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B39013" w14:textId="1B862A16" w:rsidR="004B451B" w:rsidRPr="00945DC4" w:rsidRDefault="004B451B" w:rsidP="004B451B">
      <w:pPr>
        <w:pStyle w:val="MDPI31text"/>
        <w:spacing w:line="480" w:lineRule="auto"/>
        <w:ind w:firstLine="0"/>
        <w:rPr>
          <w:rFonts w:cstheme="majorHAnsi"/>
          <w:b/>
          <w:bCs/>
          <w:sz w:val="22"/>
        </w:rPr>
      </w:pPr>
      <w:r w:rsidRPr="00945DC4">
        <w:rPr>
          <w:rFonts w:cstheme="majorHAnsi"/>
          <w:b/>
          <w:bCs/>
          <w:sz w:val="22"/>
        </w:rPr>
        <w:t>S2 Table. Mean THg concentrations (THg, µ</w:t>
      </w:r>
      <w:proofErr w:type="gramStart"/>
      <w:r w:rsidRPr="00945DC4">
        <w:rPr>
          <w:rFonts w:cstheme="majorHAnsi"/>
          <w:b/>
          <w:bCs/>
          <w:sz w:val="22"/>
        </w:rPr>
        <w:t>g</w:t>
      </w:r>
      <w:r w:rsidR="00716907">
        <w:rPr>
          <w:rFonts w:cstheme="majorHAnsi"/>
          <w:b/>
          <w:bCs/>
          <w:sz w:val="22"/>
        </w:rPr>
        <w:t>.</w:t>
      </w:r>
      <w:r w:rsidRPr="00945DC4">
        <w:rPr>
          <w:rFonts w:cstheme="majorHAnsi"/>
          <w:b/>
          <w:bCs/>
          <w:sz w:val="22"/>
        </w:rPr>
        <w:t>g</w:t>
      </w:r>
      <w:proofErr w:type="gramEnd"/>
      <w:r w:rsidRPr="004B451B">
        <w:rPr>
          <w:rFonts w:cstheme="majorHAnsi"/>
          <w:b/>
          <w:bCs/>
          <w:sz w:val="22"/>
          <w:vertAlign w:val="superscript"/>
        </w:rPr>
        <w:t>-1</w:t>
      </w:r>
      <w:r w:rsidRPr="00945DC4">
        <w:rPr>
          <w:rFonts w:cstheme="majorHAnsi"/>
          <w:b/>
          <w:bCs/>
          <w:sz w:val="22"/>
        </w:rPr>
        <w:t xml:space="preserve"> </w:t>
      </w:r>
      <w:proofErr w:type="spellStart"/>
      <w:r w:rsidRPr="00945DC4">
        <w:rPr>
          <w:rFonts w:cstheme="majorHAnsi"/>
          <w:b/>
          <w:bCs/>
          <w:sz w:val="22"/>
        </w:rPr>
        <w:t>w</w:t>
      </w:r>
      <w:r w:rsidR="00716907">
        <w:rPr>
          <w:rFonts w:cstheme="majorHAnsi"/>
          <w:b/>
          <w:bCs/>
          <w:sz w:val="22"/>
        </w:rPr>
        <w:t>.</w:t>
      </w:r>
      <w:r w:rsidRPr="00945DC4">
        <w:rPr>
          <w:rFonts w:cstheme="majorHAnsi"/>
          <w:b/>
          <w:bCs/>
          <w:sz w:val="22"/>
        </w:rPr>
        <w:t>w</w:t>
      </w:r>
      <w:r w:rsidR="00716907">
        <w:rPr>
          <w:rFonts w:cstheme="majorHAnsi"/>
          <w:b/>
          <w:bCs/>
          <w:sz w:val="22"/>
        </w:rPr>
        <w:t>.</w:t>
      </w:r>
      <w:proofErr w:type="spellEnd"/>
      <w:r w:rsidRPr="00945DC4">
        <w:rPr>
          <w:rFonts w:cstheme="majorHAnsi"/>
          <w:b/>
          <w:bCs/>
          <w:sz w:val="22"/>
        </w:rPr>
        <w:t>) by feeding habits, number of samples (</w:t>
      </w:r>
      <w:r w:rsidRPr="002E653F">
        <w:rPr>
          <w:rFonts w:cstheme="majorHAnsi"/>
          <w:b/>
          <w:bCs/>
          <w:i/>
          <w:iCs/>
          <w:sz w:val="22"/>
        </w:rPr>
        <w:t>n</w:t>
      </w:r>
      <w:r w:rsidRPr="00945DC4">
        <w:rPr>
          <w:rFonts w:cstheme="majorHAnsi"/>
          <w:b/>
          <w:bCs/>
          <w:sz w:val="22"/>
        </w:rPr>
        <w:t>), standard length range, net weight, for the 142 fish pooled samples obtained from the Santiago-</w:t>
      </w:r>
      <w:proofErr w:type="spellStart"/>
      <w:r w:rsidRPr="00945DC4">
        <w:rPr>
          <w:rFonts w:cstheme="majorHAnsi"/>
          <w:b/>
          <w:bCs/>
          <w:sz w:val="22"/>
        </w:rPr>
        <w:t>Cayapas</w:t>
      </w:r>
      <w:proofErr w:type="spellEnd"/>
      <w:r w:rsidRPr="00945DC4">
        <w:rPr>
          <w:rFonts w:cstheme="majorHAnsi"/>
          <w:b/>
          <w:bCs/>
          <w:sz w:val="22"/>
        </w:rPr>
        <w:t xml:space="preserve"> watershed in Esmeraldas</w:t>
      </w:r>
      <w:r w:rsidR="00940B6B">
        <w:rPr>
          <w:rFonts w:cstheme="majorHAnsi"/>
          <w:b/>
          <w:bCs/>
          <w:sz w:val="22"/>
        </w:rPr>
        <w:t xml:space="preserve"> province</w:t>
      </w:r>
      <w:r w:rsidRPr="00945DC4">
        <w:rPr>
          <w:rFonts w:cstheme="majorHAnsi"/>
          <w:b/>
          <w:bCs/>
          <w:sz w:val="22"/>
        </w:rPr>
        <w:t xml:space="preserve">, Ecuador.  </w:t>
      </w:r>
    </w:p>
    <w:p w14:paraId="71B93A67" w14:textId="77777777" w:rsidR="00127E95" w:rsidRPr="00F1617E" w:rsidRDefault="00127E95" w:rsidP="00127E95">
      <w:pPr>
        <w:jc w:val="both"/>
        <w:rPr>
          <w:rFonts w:cstheme="majorHAnsi"/>
        </w:rPr>
      </w:pPr>
    </w:p>
    <w:tbl>
      <w:tblPr>
        <w:tblStyle w:val="Tablanormal2"/>
        <w:tblpPr w:leftFromText="141" w:rightFromText="141" w:vertAnchor="text" w:tblpXSpec="center" w:tblpY="1"/>
        <w:tblW w:w="3745" w:type="pct"/>
        <w:tblLayout w:type="fixed"/>
        <w:tblLook w:val="04A0" w:firstRow="1" w:lastRow="0" w:firstColumn="1" w:lastColumn="0" w:noHBand="0" w:noVBand="1"/>
      </w:tblPr>
      <w:tblGrid>
        <w:gridCol w:w="1222"/>
        <w:gridCol w:w="1682"/>
        <w:gridCol w:w="1204"/>
        <w:gridCol w:w="1204"/>
        <w:gridCol w:w="1848"/>
        <w:gridCol w:w="1376"/>
        <w:gridCol w:w="1953"/>
      </w:tblGrid>
      <w:tr w:rsidR="00887D66" w:rsidRPr="00C95363" w14:paraId="5F0B81AD" w14:textId="77777777" w:rsidTr="00F1061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0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2" w:type="pct"/>
            <w:vAlign w:val="center"/>
          </w:tcPr>
          <w:p w14:paraId="6A0280DE" w14:textId="14DB50DD" w:rsidR="00887D66" w:rsidRPr="00EA66CD" w:rsidRDefault="00887D66" w:rsidP="005A47F3">
            <w:pPr>
              <w:pStyle w:val="MDPI31text"/>
              <w:spacing w:line="480" w:lineRule="auto"/>
              <w:ind w:firstLine="0"/>
              <w:jc w:val="center"/>
              <w:rPr>
                <w:szCs w:val="20"/>
              </w:rPr>
            </w:pPr>
            <w:r w:rsidRPr="00EA66CD">
              <w:rPr>
                <w:szCs w:val="20"/>
              </w:rPr>
              <w:t>Sampling s</w:t>
            </w:r>
            <w:r w:rsidR="00076245">
              <w:rPr>
                <w:szCs w:val="20"/>
              </w:rPr>
              <w:t>ector</w:t>
            </w:r>
          </w:p>
        </w:tc>
        <w:tc>
          <w:tcPr>
            <w:tcW w:w="802" w:type="pct"/>
            <w:vAlign w:val="center"/>
          </w:tcPr>
          <w:p w14:paraId="6D6272AD" w14:textId="77777777" w:rsidR="00887D66" w:rsidRPr="00C95363" w:rsidRDefault="00887D66" w:rsidP="00692CE3">
            <w:pPr>
              <w:pStyle w:val="MDPI31text"/>
              <w:spacing w:line="240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C95363">
              <w:rPr>
                <w:szCs w:val="20"/>
              </w:rPr>
              <w:t>Scientific name</w:t>
            </w:r>
          </w:p>
        </w:tc>
        <w:tc>
          <w:tcPr>
            <w:tcW w:w="574" w:type="pct"/>
            <w:vAlign w:val="center"/>
          </w:tcPr>
          <w:p w14:paraId="43529078" w14:textId="7336C480" w:rsidR="00887D66" w:rsidRPr="00C95363" w:rsidRDefault="006968D3" w:rsidP="00692CE3">
            <w:pPr>
              <w:pStyle w:val="MDPI31text"/>
              <w:spacing w:line="240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>
              <w:rPr>
                <w:szCs w:val="20"/>
              </w:rPr>
              <w:t>Feeding</w:t>
            </w:r>
            <w:r w:rsidR="00887D66">
              <w:rPr>
                <w:szCs w:val="20"/>
              </w:rPr>
              <w:t xml:space="preserve"> habits</w:t>
            </w:r>
          </w:p>
        </w:tc>
        <w:tc>
          <w:tcPr>
            <w:tcW w:w="574" w:type="pct"/>
            <w:vAlign w:val="center"/>
          </w:tcPr>
          <w:p w14:paraId="74D64391" w14:textId="1F84C3A7" w:rsidR="00887D66" w:rsidRPr="00C95363" w:rsidRDefault="00887D66" w:rsidP="00692CE3">
            <w:pPr>
              <w:pStyle w:val="MDPI31text"/>
              <w:spacing w:line="240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C95363">
              <w:rPr>
                <w:szCs w:val="20"/>
              </w:rPr>
              <w:t>Sample size</w:t>
            </w:r>
          </w:p>
        </w:tc>
        <w:tc>
          <w:tcPr>
            <w:tcW w:w="881" w:type="pct"/>
            <w:vAlign w:val="center"/>
          </w:tcPr>
          <w:p w14:paraId="0495D375" w14:textId="77777777" w:rsidR="00887D66" w:rsidRPr="00C95363" w:rsidRDefault="00887D66" w:rsidP="00692CE3">
            <w:pPr>
              <w:pStyle w:val="MDPI31text"/>
              <w:spacing w:line="240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C95363">
              <w:rPr>
                <w:szCs w:val="20"/>
              </w:rPr>
              <w:t>Standard length range (cm) (Average)</w:t>
            </w:r>
          </w:p>
        </w:tc>
        <w:tc>
          <w:tcPr>
            <w:tcW w:w="656" w:type="pct"/>
            <w:vAlign w:val="center"/>
          </w:tcPr>
          <w:p w14:paraId="02DDEBE6" w14:textId="77777777" w:rsidR="00887D66" w:rsidRPr="00C95363" w:rsidRDefault="00887D66" w:rsidP="00692CE3">
            <w:pPr>
              <w:pStyle w:val="MDPI31text"/>
              <w:spacing w:line="240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C95363">
              <w:rPr>
                <w:szCs w:val="20"/>
              </w:rPr>
              <w:t>Net weight range (g) (Average)</w:t>
            </w:r>
          </w:p>
        </w:tc>
        <w:tc>
          <w:tcPr>
            <w:tcW w:w="931" w:type="pct"/>
            <w:vAlign w:val="center"/>
          </w:tcPr>
          <w:p w14:paraId="16AF9978" w14:textId="13E3EB4F" w:rsidR="00887D66" w:rsidRPr="00C95363" w:rsidRDefault="00887D66" w:rsidP="00692CE3">
            <w:pPr>
              <w:pStyle w:val="MDPI31text"/>
              <w:spacing w:line="240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C95363">
              <w:rPr>
                <w:szCs w:val="20"/>
              </w:rPr>
              <w:t>THg concentration range (µ</w:t>
            </w:r>
            <w:proofErr w:type="gramStart"/>
            <w:r w:rsidRPr="00C95363">
              <w:rPr>
                <w:szCs w:val="20"/>
              </w:rPr>
              <w:t>g</w:t>
            </w:r>
            <w:r w:rsidR="00716907">
              <w:rPr>
                <w:szCs w:val="20"/>
              </w:rPr>
              <w:t>.</w:t>
            </w:r>
            <w:r w:rsidRPr="00C95363">
              <w:rPr>
                <w:szCs w:val="20"/>
              </w:rPr>
              <w:t>g</w:t>
            </w:r>
            <w:proofErr w:type="gramEnd"/>
            <w:r w:rsidRPr="00C95363">
              <w:rPr>
                <w:szCs w:val="20"/>
                <w:vertAlign w:val="superscript"/>
              </w:rPr>
              <w:t>-</w:t>
            </w:r>
            <w:proofErr w:type="gramStart"/>
            <w:r w:rsidRPr="00C95363">
              <w:rPr>
                <w:szCs w:val="20"/>
                <w:vertAlign w:val="superscript"/>
              </w:rPr>
              <w:t>1</w:t>
            </w:r>
            <w:r w:rsidR="00716907">
              <w:rPr>
                <w:szCs w:val="20"/>
              </w:rPr>
              <w:t xml:space="preserve"> </w:t>
            </w:r>
            <w:r w:rsidR="00716907" w:rsidRPr="0009064D">
              <w:rPr>
                <w:sz w:val="16"/>
                <w:szCs w:val="20"/>
              </w:rPr>
              <w:t xml:space="preserve"> </w:t>
            </w:r>
            <w:proofErr w:type="spellStart"/>
            <w:r w:rsidR="00716907" w:rsidRPr="0009064D">
              <w:rPr>
                <w:sz w:val="16"/>
                <w:szCs w:val="20"/>
              </w:rPr>
              <w:t>w</w:t>
            </w:r>
            <w:r w:rsidR="00716907">
              <w:rPr>
                <w:sz w:val="16"/>
                <w:szCs w:val="20"/>
              </w:rPr>
              <w:t>.</w:t>
            </w:r>
            <w:r w:rsidR="00716907" w:rsidRPr="0009064D">
              <w:rPr>
                <w:sz w:val="16"/>
                <w:szCs w:val="20"/>
              </w:rPr>
              <w:t>w</w:t>
            </w:r>
            <w:r w:rsidR="00716907">
              <w:rPr>
                <w:sz w:val="16"/>
                <w:szCs w:val="20"/>
              </w:rPr>
              <w:t>.</w:t>
            </w:r>
            <w:proofErr w:type="spellEnd"/>
            <w:proofErr w:type="gramEnd"/>
            <w:r w:rsidRPr="00C95363">
              <w:rPr>
                <w:szCs w:val="20"/>
              </w:rPr>
              <w:t>)</w:t>
            </w:r>
          </w:p>
          <w:p w14:paraId="699F4BF0" w14:textId="77777777" w:rsidR="00887D66" w:rsidRPr="00C95363" w:rsidRDefault="00887D66" w:rsidP="00692CE3">
            <w:pPr>
              <w:pStyle w:val="MDPI31text"/>
              <w:spacing w:line="240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C95363">
              <w:rPr>
                <w:szCs w:val="20"/>
              </w:rPr>
              <w:t>(Average)</w:t>
            </w:r>
          </w:p>
        </w:tc>
      </w:tr>
      <w:tr w:rsidR="00692CE3" w:rsidRPr="00C95363" w14:paraId="0C1E06AD" w14:textId="77777777" w:rsidTr="00F106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2" w:type="pct"/>
            <w:vMerge w:val="restart"/>
            <w:textDirection w:val="btLr"/>
            <w:vAlign w:val="center"/>
          </w:tcPr>
          <w:p w14:paraId="577AA363" w14:textId="34D8D85A" w:rsidR="00692CE3" w:rsidRPr="00EA66CD" w:rsidRDefault="00692CE3" w:rsidP="00692CE3">
            <w:pPr>
              <w:pStyle w:val="MDPI31text"/>
              <w:spacing w:line="240" w:lineRule="auto"/>
              <w:ind w:left="113" w:right="113" w:firstLine="0"/>
              <w:jc w:val="center"/>
              <w:rPr>
                <w:b w:val="0"/>
                <w:szCs w:val="20"/>
              </w:rPr>
            </w:pPr>
            <w:r w:rsidRPr="00EA66CD">
              <w:rPr>
                <w:b w:val="0"/>
                <w:szCs w:val="20"/>
              </w:rPr>
              <w:t>Upstream site</w:t>
            </w:r>
          </w:p>
        </w:tc>
        <w:tc>
          <w:tcPr>
            <w:tcW w:w="802" w:type="pct"/>
            <w:vAlign w:val="center"/>
          </w:tcPr>
          <w:p w14:paraId="672E5A7F" w14:textId="77777777" w:rsidR="00692CE3" w:rsidRPr="00C95363" w:rsidRDefault="00692CE3" w:rsidP="00692CE3">
            <w:pPr>
              <w:pStyle w:val="MDPI31text"/>
              <w:spacing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vertAlign w:val="superscript"/>
              </w:rPr>
            </w:pPr>
            <w:r w:rsidRPr="00C95363">
              <w:rPr>
                <w:i/>
                <w:szCs w:val="20"/>
              </w:rPr>
              <w:t xml:space="preserve">Brycon </w:t>
            </w:r>
            <w:proofErr w:type="spellStart"/>
            <w:r w:rsidRPr="00C95363">
              <w:rPr>
                <w:i/>
                <w:szCs w:val="20"/>
              </w:rPr>
              <w:t>dentex</w:t>
            </w:r>
            <w:r w:rsidRPr="00C95363">
              <w:rPr>
                <w:b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574" w:type="pct"/>
            <w:vAlign w:val="center"/>
          </w:tcPr>
          <w:p w14:paraId="49F21AE9" w14:textId="5B93FD4F" w:rsidR="00692CE3" w:rsidRPr="001D69C4" w:rsidRDefault="00692CE3" w:rsidP="00692CE3">
            <w:pPr>
              <w:pStyle w:val="MDPI31text"/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>
              <w:rPr>
                <w:szCs w:val="20"/>
              </w:rPr>
              <w:t>O</w:t>
            </w:r>
          </w:p>
        </w:tc>
        <w:tc>
          <w:tcPr>
            <w:tcW w:w="574" w:type="pct"/>
            <w:vAlign w:val="center"/>
          </w:tcPr>
          <w:p w14:paraId="7852AD39" w14:textId="517D2B47" w:rsidR="00692CE3" w:rsidRPr="00292A09" w:rsidRDefault="00692CE3" w:rsidP="00692CE3">
            <w:pPr>
              <w:pStyle w:val="MDPI31text"/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highlight w:val="yellow"/>
              </w:rPr>
            </w:pPr>
            <w:r w:rsidRPr="001D69C4">
              <w:rPr>
                <w:szCs w:val="20"/>
              </w:rPr>
              <w:t>3</w:t>
            </w:r>
          </w:p>
        </w:tc>
        <w:tc>
          <w:tcPr>
            <w:tcW w:w="881" w:type="pct"/>
            <w:vAlign w:val="center"/>
          </w:tcPr>
          <w:p w14:paraId="3A21B364" w14:textId="7A118290" w:rsidR="00692CE3" w:rsidRPr="00C95363" w:rsidRDefault="00692CE3" w:rsidP="00692CE3">
            <w:pPr>
              <w:pStyle w:val="MDPI31text"/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C95363">
              <w:rPr>
                <w:szCs w:val="20"/>
              </w:rPr>
              <w:t>9.75 – 11.10 (10.</w:t>
            </w:r>
            <w:r>
              <w:rPr>
                <w:szCs w:val="20"/>
              </w:rPr>
              <w:t>45</w:t>
            </w:r>
            <w:r w:rsidRPr="00C95363">
              <w:rPr>
                <w:szCs w:val="20"/>
              </w:rPr>
              <w:t>)</w:t>
            </w:r>
          </w:p>
        </w:tc>
        <w:tc>
          <w:tcPr>
            <w:tcW w:w="656" w:type="pct"/>
            <w:vAlign w:val="center"/>
          </w:tcPr>
          <w:p w14:paraId="39EBE3B0" w14:textId="77777777" w:rsidR="00692CE3" w:rsidRPr="00C95363" w:rsidRDefault="00692CE3" w:rsidP="00692CE3">
            <w:pPr>
              <w:pStyle w:val="MDPI31text"/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C95363">
              <w:rPr>
                <w:szCs w:val="20"/>
              </w:rPr>
              <w:t>10.17 – 13.44 (12.05)</w:t>
            </w:r>
          </w:p>
        </w:tc>
        <w:tc>
          <w:tcPr>
            <w:tcW w:w="931" w:type="pct"/>
            <w:vAlign w:val="center"/>
          </w:tcPr>
          <w:p w14:paraId="298AA10B" w14:textId="77777777" w:rsidR="00692CE3" w:rsidRPr="00C95363" w:rsidRDefault="00692CE3" w:rsidP="00692CE3">
            <w:pPr>
              <w:pStyle w:val="MDPI31text"/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s-EC"/>
              </w:rPr>
            </w:pPr>
            <w:r w:rsidRPr="00C95363">
              <w:rPr>
                <w:szCs w:val="20"/>
                <w:lang w:val="es-EC"/>
              </w:rPr>
              <w:t xml:space="preserve">0.040 – 0.054 </w:t>
            </w:r>
          </w:p>
          <w:p w14:paraId="4650EF20" w14:textId="77777777" w:rsidR="00692CE3" w:rsidRPr="00C95363" w:rsidRDefault="00692CE3" w:rsidP="00692CE3">
            <w:pPr>
              <w:pStyle w:val="MDPI31text"/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s-EC"/>
              </w:rPr>
            </w:pPr>
            <w:r w:rsidRPr="00C95363">
              <w:rPr>
                <w:szCs w:val="20"/>
                <w:lang w:val="es-EC"/>
              </w:rPr>
              <w:t>(0.048)</w:t>
            </w:r>
          </w:p>
        </w:tc>
      </w:tr>
      <w:tr w:rsidR="00692CE3" w:rsidRPr="00C95363" w14:paraId="5FD5DDF0" w14:textId="77777777" w:rsidTr="00F10612">
        <w:trPr>
          <w:trHeight w:val="9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2" w:type="pct"/>
            <w:vMerge/>
            <w:vAlign w:val="center"/>
          </w:tcPr>
          <w:p w14:paraId="76F2DEE1" w14:textId="77777777" w:rsidR="00692CE3" w:rsidRPr="00C95363" w:rsidRDefault="00692CE3" w:rsidP="00692CE3">
            <w:pPr>
              <w:pStyle w:val="MDPI31text"/>
              <w:spacing w:line="240" w:lineRule="auto"/>
              <w:ind w:firstLine="0"/>
              <w:jc w:val="center"/>
              <w:rPr>
                <w:b w:val="0"/>
                <w:szCs w:val="20"/>
                <w:lang w:val="es-EC"/>
              </w:rPr>
            </w:pPr>
          </w:p>
        </w:tc>
        <w:tc>
          <w:tcPr>
            <w:tcW w:w="802" w:type="pct"/>
            <w:vAlign w:val="center"/>
          </w:tcPr>
          <w:p w14:paraId="3E823CF4" w14:textId="77777777" w:rsidR="00692CE3" w:rsidRPr="00C95363" w:rsidRDefault="00692CE3" w:rsidP="00692CE3">
            <w:pPr>
              <w:pStyle w:val="MDPI31text"/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Cs w:val="20"/>
                <w:vertAlign w:val="superscript"/>
                <w:lang w:val="es-EC"/>
              </w:rPr>
            </w:pPr>
            <w:r w:rsidRPr="00C95363">
              <w:rPr>
                <w:i/>
                <w:szCs w:val="20"/>
                <w:lang w:val="es-EC"/>
              </w:rPr>
              <w:t xml:space="preserve">Brycon </w:t>
            </w:r>
            <w:proofErr w:type="spellStart"/>
            <w:proofErr w:type="gramStart"/>
            <w:r w:rsidRPr="00C95363">
              <w:rPr>
                <w:szCs w:val="20"/>
                <w:lang w:val="es-EC"/>
              </w:rPr>
              <w:t>sp.</w:t>
            </w:r>
            <w:r w:rsidRPr="00C95363">
              <w:rPr>
                <w:b/>
                <w:szCs w:val="20"/>
                <w:vertAlign w:val="superscript"/>
                <w:lang w:val="es-EC"/>
              </w:rPr>
              <w:t>a</w:t>
            </w:r>
            <w:proofErr w:type="spellEnd"/>
            <w:proofErr w:type="gramEnd"/>
          </w:p>
        </w:tc>
        <w:tc>
          <w:tcPr>
            <w:tcW w:w="574" w:type="pct"/>
            <w:vAlign w:val="center"/>
          </w:tcPr>
          <w:p w14:paraId="429B1E96" w14:textId="5769B26A" w:rsidR="00692CE3" w:rsidRPr="001D69C4" w:rsidRDefault="00692CE3" w:rsidP="00692CE3">
            <w:pPr>
              <w:pStyle w:val="MDPI31text"/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s-EC"/>
              </w:rPr>
            </w:pPr>
            <w:r>
              <w:rPr>
                <w:szCs w:val="20"/>
                <w:lang w:val="es-EC"/>
              </w:rPr>
              <w:t>O</w:t>
            </w:r>
          </w:p>
        </w:tc>
        <w:tc>
          <w:tcPr>
            <w:tcW w:w="574" w:type="pct"/>
            <w:vAlign w:val="center"/>
          </w:tcPr>
          <w:p w14:paraId="256937E8" w14:textId="67FF277F" w:rsidR="00692CE3" w:rsidRPr="00292A09" w:rsidRDefault="00692CE3" w:rsidP="00692CE3">
            <w:pPr>
              <w:pStyle w:val="MDPI31text"/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highlight w:val="yellow"/>
                <w:lang w:val="es-EC"/>
              </w:rPr>
            </w:pPr>
            <w:r w:rsidRPr="001D69C4">
              <w:rPr>
                <w:szCs w:val="20"/>
                <w:lang w:val="es-EC"/>
              </w:rPr>
              <w:t>4</w:t>
            </w:r>
          </w:p>
        </w:tc>
        <w:tc>
          <w:tcPr>
            <w:tcW w:w="881" w:type="pct"/>
            <w:vAlign w:val="center"/>
          </w:tcPr>
          <w:p w14:paraId="1EA7FE5F" w14:textId="0DAC45BD" w:rsidR="00692CE3" w:rsidRPr="00C95363" w:rsidRDefault="00692CE3" w:rsidP="00692CE3">
            <w:pPr>
              <w:pStyle w:val="MDPI31text"/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C95363">
              <w:rPr>
                <w:szCs w:val="20"/>
              </w:rPr>
              <w:t>7.15 – 14.00 (10.8</w:t>
            </w:r>
            <w:r>
              <w:rPr>
                <w:szCs w:val="20"/>
              </w:rPr>
              <w:t>1</w:t>
            </w:r>
            <w:r w:rsidRPr="00C95363">
              <w:rPr>
                <w:szCs w:val="20"/>
              </w:rPr>
              <w:t>)</w:t>
            </w:r>
          </w:p>
        </w:tc>
        <w:tc>
          <w:tcPr>
            <w:tcW w:w="656" w:type="pct"/>
            <w:vAlign w:val="center"/>
          </w:tcPr>
          <w:p w14:paraId="2DD657DB" w14:textId="77777777" w:rsidR="00692CE3" w:rsidRPr="00C95363" w:rsidRDefault="00692CE3" w:rsidP="00692CE3">
            <w:pPr>
              <w:pStyle w:val="MDPI31text"/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C95363">
              <w:rPr>
                <w:szCs w:val="20"/>
              </w:rPr>
              <w:t>4.11 – 38.00 (20.27)</w:t>
            </w:r>
          </w:p>
        </w:tc>
        <w:tc>
          <w:tcPr>
            <w:tcW w:w="931" w:type="pct"/>
            <w:vAlign w:val="center"/>
          </w:tcPr>
          <w:p w14:paraId="12F54221" w14:textId="77777777" w:rsidR="00692CE3" w:rsidRPr="00C95363" w:rsidRDefault="00692CE3" w:rsidP="00692CE3">
            <w:pPr>
              <w:pStyle w:val="MDPI31text"/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s-EC"/>
              </w:rPr>
            </w:pPr>
            <w:r w:rsidRPr="00C95363">
              <w:rPr>
                <w:szCs w:val="20"/>
                <w:lang w:val="es-EC"/>
              </w:rPr>
              <w:t xml:space="preserve">0.026 – 0.032 </w:t>
            </w:r>
          </w:p>
          <w:p w14:paraId="65F6B019" w14:textId="77777777" w:rsidR="00692CE3" w:rsidRPr="00C95363" w:rsidRDefault="00692CE3" w:rsidP="00692CE3">
            <w:pPr>
              <w:pStyle w:val="MDPI31text"/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s-EC"/>
              </w:rPr>
            </w:pPr>
            <w:r w:rsidRPr="00C95363">
              <w:rPr>
                <w:szCs w:val="20"/>
                <w:lang w:val="es-EC"/>
              </w:rPr>
              <w:t>(0.028)</w:t>
            </w:r>
          </w:p>
        </w:tc>
      </w:tr>
      <w:tr w:rsidR="00692CE3" w:rsidRPr="00C95363" w14:paraId="415ED239" w14:textId="77777777" w:rsidTr="00F106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2" w:type="pct"/>
            <w:vMerge/>
            <w:vAlign w:val="center"/>
          </w:tcPr>
          <w:p w14:paraId="2AB023C5" w14:textId="77777777" w:rsidR="00692CE3" w:rsidRPr="00C95363" w:rsidRDefault="00692CE3" w:rsidP="00692CE3">
            <w:pPr>
              <w:pStyle w:val="MDPI31text"/>
              <w:spacing w:line="240" w:lineRule="auto"/>
              <w:ind w:firstLine="0"/>
              <w:jc w:val="center"/>
              <w:rPr>
                <w:b w:val="0"/>
                <w:szCs w:val="20"/>
                <w:lang w:val="es-EC"/>
              </w:rPr>
            </w:pPr>
          </w:p>
        </w:tc>
        <w:tc>
          <w:tcPr>
            <w:tcW w:w="802" w:type="pct"/>
            <w:vAlign w:val="center"/>
          </w:tcPr>
          <w:p w14:paraId="6B4AED27" w14:textId="77777777" w:rsidR="00692CE3" w:rsidRPr="00C95363" w:rsidRDefault="00692CE3" w:rsidP="00692CE3">
            <w:pPr>
              <w:pStyle w:val="MDPI31text"/>
              <w:spacing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vertAlign w:val="superscript"/>
              </w:rPr>
            </w:pPr>
            <w:r w:rsidRPr="00C95363">
              <w:rPr>
                <w:i/>
                <w:szCs w:val="20"/>
                <w:lang w:val="es-EC"/>
              </w:rPr>
              <w:t>Bryconamer</w:t>
            </w:r>
            <w:proofErr w:type="spellStart"/>
            <w:r w:rsidRPr="00C95363">
              <w:rPr>
                <w:i/>
                <w:szCs w:val="20"/>
              </w:rPr>
              <w:t>icus</w:t>
            </w:r>
            <w:proofErr w:type="spellEnd"/>
            <w:r w:rsidRPr="00C95363">
              <w:rPr>
                <w:i/>
                <w:szCs w:val="20"/>
              </w:rPr>
              <w:t xml:space="preserve"> </w:t>
            </w:r>
            <w:proofErr w:type="spellStart"/>
            <w:r w:rsidRPr="00C95363">
              <w:rPr>
                <w:i/>
                <w:szCs w:val="20"/>
              </w:rPr>
              <w:t>dahli</w:t>
            </w:r>
            <w:r w:rsidRPr="00C95363">
              <w:rPr>
                <w:b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574" w:type="pct"/>
            <w:vAlign w:val="center"/>
          </w:tcPr>
          <w:p w14:paraId="654F8377" w14:textId="0CEE69DF" w:rsidR="00692CE3" w:rsidRPr="001D69C4" w:rsidRDefault="00692CE3" w:rsidP="00692CE3">
            <w:pPr>
              <w:pStyle w:val="MDPI31text"/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>
              <w:rPr>
                <w:szCs w:val="20"/>
              </w:rPr>
              <w:t>O</w:t>
            </w:r>
          </w:p>
        </w:tc>
        <w:tc>
          <w:tcPr>
            <w:tcW w:w="574" w:type="pct"/>
            <w:vAlign w:val="center"/>
          </w:tcPr>
          <w:p w14:paraId="3478F019" w14:textId="53F1261A" w:rsidR="00692CE3" w:rsidRPr="00292A09" w:rsidRDefault="00692CE3" w:rsidP="00692CE3">
            <w:pPr>
              <w:pStyle w:val="MDPI31text"/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highlight w:val="yellow"/>
              </w:rPr>
            </w:pPr>
            <w:r w:rsidRPr="001D69C4">
              <w:rPr>
                <w:szCs w:val="20"/>
              </w:rPr>
              <w:t>7</w:t>
            </w:r>
          </w:p>
        </w:tc>
        <w:tc>
          <w:tcPr>
            <w:tcW w:w="881" w:type="pct"/>
            <w:vAlign w:val="center"/>
          </w:tcPr>
          <w:p w14:paraId="7136EB10" w14:textId="6B6437F7" w:rsidR="00692CE3" w:rsidRPr="00C95363" w:rsidRDefault="00692CE3" w:rsidP="00692CE3">
            <w:pPr>
              <w:pStyle w:val="MDPI31text"/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C95363">
              <w:rPr>
                <w:szCs w:val="20"/>
              </w:rPr>
              <w:t>5.50 – 8.40 (7.</w:t>
            </w:r>
            <w:r>
              <w:rPr>
                <w:szCs w:val="20"/>
              </w:rPr>
              <w:t>26</w:t>
            </w:r>
            <w:r w:rsidRPr="00C95363">
              <w:rPr>
                <w:szCs w:val="20"/>
              </w:rPr>
              <w:t>)</w:t>
            </w:r>
          </w:p>
        </w:tc>
        <w:tc>
          <w:tcPr>
            <w:tcW w:w="656" w:type="pct"/>
            <w:vAlign w:val="center"/>
          </w:tcPr>
          <w:p w14:paraId="62E4AACA" w14:textId="77777777" w:rsidR="00692CE3" w:rsidRPr="00C95363" w:rsidRDefault="00692CE3" w:rsidP="00692CE3">
            <w:pPr>
              <w:pStyle w:val="MDPI31text"/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C95363">
              <w:rPr>
                <w:szCs w:val="20"/>
              </w:rPr>
              <w:t>1.95 – 9.10</w:t>
            </w:r>
          </w:p>
          <w:p w14:paraId="7978E976" w14:textId="77777777" w:rsidR="00692CE3" w:rsidRPr="00C95363" w:rsidRDefault="00692CE3" w:rsidP="00692CE3">
            <w:pPr>
              <w:pStyle w:val="MDPI31text"/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C95363">
              <w:rPr>
                <w:szCs w:val="20"/>
              </w:rPr>
              <w:t>(5.53)</w:t>
            </w:r>
          </w:p>
        </w:tc>
        <w:tc>
          <w:tcPr>
            <w:tcW w:w="931" w:type="pct"/>
            <w:vAlign w:val="center"/>
          </w:tcPr>
          <w:p w14:paraId="2EA14B28" w14:textId="77777777" w:rsidR="00692CE3" w:rsidRPr="00C95363" w:rsidRDefault="00692CE3" w:rsidP="00692CE3">
            <w:pPr>
              <w:pStyle w:val="MDPI31text"/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s-EC"/>
              </w:rPr>
            </w:pPr>
            <w:r w:rsidRPr="00C95363">
              <w:rPr>
                <w:szCs w:val="20"/>
                <w:lang w:val="es-EC"/>
              </w:rPr>
              <w:t xml:space="preserve">0.024 – 0.060 </w:t>
            </w:r>
          </w:p>
          <w:p w14:paraId="7CCCF799" w14:textId="77777777" w:rsidR="00692CE3" w:rsidRPr="00C95363" w:rsidRDefault="00692CE3" w:rsidP="00692CE3">
            <w:pPr>
              <w:pStyle w:val="MDPI31text"/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s-EC"/>
              </w:rPr>
            </w:pPr>
            <w:r w:rsidRPr="00C95363">
              <w:rPr>
                <w:szCs w:val="20"/>
                <w:lang w:val="es-EC"/>
              </w:rPr>
              <w:t>(0.040)</w:t>
            </w:r>
          </w:p>
        </w:tc>
      </w:tr>
      <w:tr w:rsidR="00692CE3" w:rsidRPr="00C95363" w14:paraId="3CE1EF16" w14:textId="77777777" w:rsidTr="00F10612">
        <w:trPr>
          <w:trHeight w:val="8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2" w:type="pct"/>
            <w:vMerge/>
            <w:vAlign w:val="center"/>
          </w:tcPr>
          <w:p w14:paraId="6DB3BB95" w14:textId="77777777" w:rsidR="00692CE3" w:rsidRPr="00C95363" w:rsidRDefault="00692CE3" w:rsidP="00692CE3">
            <w:pPr>
              <w:pStyle w:val="MDPI31text"/>
              <w:spacing w:line="240" w:lineRule="auto"/>
              <w:ind w:firstLine="0"/>
              <w:jc w:val="center"/>
              <w:rPr>
                <w:b w:val="0"/>
                <w:szCs w:val="20"/>
                <w:lang w:val="es-EC"/>
              </w:rPr>
            </w:pPr>
          </w:p>
        </w:tc>
        <w:tc>
          <w:tcPr>
            <w:tcW w:w="802" w:type="pct"/>
            <w:vAlign w:val="center"/>
          </w:tcPr>
          <w:p w14:paraId="0A15EDC6" w14:textId="77777777" w:rsidR="00692CE3" w:rsidRPr="00C95363" w:rsidRDefault="00692CE3" w:rsidP="00692CE3">
            <w:pPr>
              <w:pStyle w:val="MDPI31text"/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vertAlign w:val="superscript"/>
              </w:rPr>
            </w:pPr>
            <w:r w:rsidRPr="00C95363">
              <w:rPr>
                <w:i/>
                <w:szCs w:val="20"/>
                <w:lang w:val="es-EC"/>
              </w:rPr>
              <w:t xml:space="preserve">Chaetostoma </w:t>
            </w:r>
            <w:proofErr w:type="spellStart"/>
            <w:r w:rsidRPr="00C95363">
              <w:rPr>
                <w:i/>
                <w:szCs w:val="20"/>
                <w:lang w:val="es-EC"/>
              </w:rPr>
              <w:t>marginat</w:t>
            </w:r>
            <w:r w:rsidRPr="00C95363">
              <w:rPr>
                <w:i/>
                <w:szCs w:val="20"/>
              </w:rPr>
              <w:t>um</w:t>
            </w:r>
            <w:r w:rsidRPr="00C95363">
              <w:rPr>
                <w:b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574" w:type="pct"/>
            <w:vAlign w:val="center"/>
          </w:tcPr>
          <w:p w14:paraId="05083084" w14:textId="31604FED" w:rsidR="00692CE3" w:rsidRPr="001D69C4" w:rsidRDefault="00692CE3" w:rsidP="00692CE3">
            <w:pPr>
              <w:pStyle w:val="MDPI31text"/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>
              <w:rPr>
                <w:szCs w:val="20"/>
              </w:rPr>
              <w:t>P</w:t>
            </w:r>
          </w:p>
        </w:tc>
        <w:tc>
          <w:tcPr>
            <w:tcW w:w="574" w:type="pct"/>
            <w:vAlign w:val="center"/>
          </w:tcPr>
          <w:p w14:paraId="064F879F" w14:textId="36736C22" w:rsidR="00692CE3" w:rsidRPr="00292A09" w:rsidRDefault="00692CE3" w:rsidP="00692CE3">
            <w:pPr>
              <w:pStyle w:val="MDPI31text"/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highlight w:val="yellow"/>
              </w:rPr>
            </w:pPr>
            <w:r w:rsidRPr="001D69C4">
              <w:rPr>
                <w:szCs w:val="20"/>
              </w:rPr>
              <w:t>2</w:t>
            </w:r>
          </w:p>
        </w:tc>
        <w:tc>
          <w:tcPr>
            <w:tcW w:w="881" w:type="pct"/>
            <w:vAlign w:val="center"/>
          </w:tcPr>
          <w:p w14:paraId="458CD656" w14:textId="03B17DAC" w:rsidR="00692CE3" w:rsidRPr="00C95363" w:rsidRDefault="00692CE3" w:rsidP="00692CE3">
            <w:pPr>
              <w:pStyle w:val="MDPI31text"/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C95363">
              <w:rPr>
                <w:szCs w:val="20"/>
              </w:rPr>
              <w:t>8.70 – 8.80 (8.</w:t>
            </w:r>
            <w:r>
              <w:rPr>
                <w:szCs w:val="20"/>
              </w:rPr>
              <w:t>75</w:t>
            </w:r>
            <w:r w:rsidRPr="00C95363">
              <w:rPr>
                <w:szCs w:val="20"/>
              </w:rPr>
              <w:t>)</w:t>
            </w:r>
          </w:p>
        </w:tc>
        <w:tc>
          <w:tcPr>
            <w:tcW w:w="656" w:type="pct"/>
            <w:vAlign w:val="center"/>
          </w:tcPr>
          <w:p w14:paraId="47076ECB" w14:textId="77777777" w:rsidR="00692CE3" w:rsidRPr="00C95363" w:rsidRDefault="00692CE3" w:rsidP="00692CE3">
            <w:pPr>
              <w:pStyle w:val="MDPI31text"/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C95363">
              <w:rPr>
                <w:szCs w:val="20"/>
              </w:rPr>
              <w:t>7.51 – 8.30 (7.91)</w:t>
            </w:r>
          </w:p>
        </w:tc>
        <w:tc>
          <w:tcPr>
            <w:tcW w:w="931" w:type="pct"/>
            <w:vAlign w:val="center"/>
          </w:tcPr>
          <w:p w14:paraId="03323B84" w14:textId="77777777" w:rsidR="00692CE3" w:rsidRPr="00C95363" w:rsidRDefault="00692CE3" w:rsidP="00692CE3">
            <w:pPr>
              <w:pStyle w:val="MDPI31text"/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s-EC"/>
              </w:rPr>
            </w:pPr>
            <w:r w:rsidRPr="00C95363">
              <w:rPr>
                <w:szCs w:val="20"/>
                <w:lang w:val="es-EC"/>
              </w:rPr>
              <w:t xml:space="preserve">0.031 – 0.033 </w:t>
            </w:r>
          </w:p>
          <w:p w14:paraId="3921DB4B" w14:textId="77777777" w:rsidR="00692CE3" w:rsidRPr="00C95363" w:rsidRDefault="00692CE3" w:rsidP="00692CE3">
            <w:pPr>
              <w:pStyle w:val="MDPI31text"/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s-EC"/>
              </w:rPr>
            </w:pPr>
            <w:r w:rsidRPr="00C95363">
              <w:rPr>
                <w:szCs w:val="20"/>
                <w:lang w:val="es-EC"/>
              </w:rPr>
              <w:t>(0.032)</w:t>
            </w:r>
          </w:p>
        </w:tc>
      </w:tr>
      <w:tr w:rsidR="00692CE3" w:rsidRPr="00C95363" w14:paraId="3092D0F3" w14:textId="77777777" w:rsidTr="00F106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2" w:type="pct"/>
            <w:vMerge/>
            <w:vAlign w:val="center"/>
          </w:tcPr>
          <w:p w14:paraId="1A762855" w14:textId="77777777" w:rsidR="00692CE3" w:rsidRPr="00C95363" w:rsidRDefault="00692CE3" w:rsidP="00692CE3">
            <w:pPr>
              <w:pStyle w:val="MDPI31text"/>
              <w:spacing w:line="240" w:lineRule="auto"/>
              <w:ind w:firstLine="0"/>
              <w:jc w:val="center"/>
              <w:rPr>
                <w:b w:val="0"/>
                <w:szCs w:val="20"/>
                <w:lang w:val="es-EC"/>
              </w:rPr>
            </w:pPr>
          </w:p>
        </w:tc>
        <w:tc>
          <w:tcPr>
            <w:tcW w:w="802" w:type="pct"/>
            <w:vAlign w:val="center"/>
          </w:tcPr>
          <w:p w14:paraId="41F5FF2C" w14:textId="67A6F504" w:rsidR="00692CE3" w:rsidRPr="00C95363" w:rsidRDefault="00692CE3" w:rsidP="00692CE3">
            <w:pPr>
              <w:pStyle w:val="MDPI31text"/>
              <w:spacing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Cs w:val="20"/>
                <w:lang w:val="es-EC"/>
              </w:rPr>
            </w:pPr>
            <w:proofErr w:type="spellStart"/>
            <w:r w:rsidRPr="00FE5570">
              <w:rPr>
                <w:i/>
                <w:szCs w:val="20"/>
                <w:lang w:val="es-EC"/>
              </w:rPr>
              <w:t>Gobiomorus</w:t>
            </w:r>
            <w:proofErr w:type="spellEnd"/>
            <w:r w:rsidRPr="00FE5570">
              <w:rPr>
                <w:i/>
                <w:szCs w:val="20"/>
                <w:lang w:val="es-EC"/>
              </w:rPr>
              <w:t xml:space="preserve"> </w:t>
            </w:r>
            <w:proofErr w:type="spellStart"/>
            <w:r w:rsidRPr="00FE5570">
              <w:rPr>
                <w:i/>
                <w:szCs w:val="20"/>
                <w:lang w:val="es-EC"/>
              </w:rPr>
              <w:t>macul</w:t>
            </w:r>
            <w:r w:rsidRPr="00FE5570">
              <w:rPr>
                <w:i/>
                <w:szCs w:val="20"/>
              </w:rPr>
              <w:t>atus</w:t>
            </w:r>
            <w:r w:rsidRPr="00FE5570">
              <w:rPr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574" w:type="pct"/>
            <w:vAlign w:val="center"/>
          </w:tcPr>
          <w:p w14:paraId="154B20F7" w14:textId="0B12768B" w:rsidR="00692CE3" w:rsidRDefault="00692CE3" w:rsidP="00692CE3">
            <w:pPr>
              <w:pStyle w:val="MDPI31text"/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>
              <w:rPr>
                <w:szCs w:val="20"/>
              </w:rPr>
              <w:t>C</w:t>
            </w:r>
          </w:p>
        </w:tc>
        <w:tc>
          <w:tcPr>
            <w:tcW w:w="574" w:type="pct"/>
            <w:vAlign w:val="center"/>
          </w:tcPr>
          <w:p w14:paraId="7E3C5F5F" w14:textId="5E5A6F09" w:rsidR="00692CE3" w:rsidRPr="001D69C4" w:rsidRDefault="00692CE3" w:rsidP="00692CE3">
            <w:pPr>
              <w:pStyle w:val="MDPI31text"/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1D69C4">
              <w:rPr>
                <w:szCs w:val="20"/>
              </w:rPr>
              <w:t>3</w:t>
            </w:r>
          </w:p>
        </w:tc>
        <w:tc>
          <w:tcPr>
            <w:tcW w:w="881" w:type="pct"/>
            <w:vAlign w:val="center"/>
          </w:tcPr>
          <w:p w14:paraId="6D23AFD4" w14:textId="4E62A37B" w:rsidR="00692CE3" w:rsidRPr="00C95363" w:rsidRDefault="00692CE3" w:rsidP="00692CE3">
            <w:pPr>
              <w:pStyle w:val="MDPI31text"/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FE5570">
              <w:rPr>
                <w:szCs w:val="20"/>
              </w:rPr>
              <w:t>8.80 – 14.20 (11.1</w:t>
            </w:r>
            <w:r>
              <w:rPr>
                <w:szCs w:val="20"/>
              </w:rPr>
              <w:t>3</w:t>
            </w:r>
            <w:r w:rsidRPr="00FE5570">
              <w:rPr>
                <w:szCs w:val="20"/>
              </w:rPr>
              <w:t>)</w:t>
            </w:r>
          </w:p>
        </w:tc>
        <w:tc>
          <w:tcPr>
            <w:tcW w:w="656" w:type="pct"/>
            <w:vAlign w:val="center"/>
          </w:tcPr>
          <w:p w14:paraId="0D1D3CA6" w14:textId="39267F26" w:rsidR="00692CE3" w:rsidRPr="00C95363" w:rsidRDefault="00692CE3" w:rsidP="00692CE3">
            <w:pPr>
              <w:pStyle w:val="MDPI31text"/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FE5570">
              <w:rPr>
                <w:szCs w:val="20"/>
              </w:rPr>
              <w:t>5.97 – 25.00 (13.18)</w:t>
            </w:r>
          </w:p>
        </w:tc>
        <w:tc>
          <w:tcPr>
            <w:tcW w:w="931" w:type="pct"/>
            <w:vAlign w:val="center"/>
          </w:tcPr>
          <w:p w14:paraId="14E8AA00" w14:textId="77777777" w:rsidR="00692CE3" w:rsidRPr="00FE5570" w:rsidRDefault="00692CE3" w:rsidP="00692CE3">
            <w:pPr>
              <w:pStyle w:val="MDPI31text"/>
              <w:spacing w:line="48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s-EC"/>
              </w:rPr>
            </w:pPr>
            <w:r w:rsidRPr="00FE5570">
              <w:rPr>
                <w:szCs w:val="20"/>
                <w:lang w:val="es-EC"/>
              </w:rPr>
              <w:t xml:space="preserve">0.037 – 0.051 </w:t>
            </w:r>
          </w:p>
          <w:p w14:paraId="35AC5DAF" w14:textId="3CCE89A2" w:rsidR="00692CE3" w:rsidRPr="00C95363" w:rsidRDefault="00692CE3" w:rsidP="00692CE3">
            <w:pPr>
              <w:pStyle w:val="MDPI31text"/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s-EC"/>
              </w:rPr>
            </w:pPr>
            <w:r w:rsidRPr="00FE5570">
              <w:rPr>
                <w:szCs w:val="20"/>
                <w:lang w:val="es-EC"/>
              </w:rPr>
              <w:t>(0.042)</w:t>
            </w:r>
          </w:p>
        </w:tc>
      </w:tr>
      <w:tr w:rsidR="00692CE3" w:rsidRPr="00C95363" w14:paraId="3E7FDE9B" w14:textId="77777777" w:rsidTr="00F10612">
        <w:trPr>
          <w:trHeight w:val="8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2" w:type="pct"/>
            <w:vMerge/>
            <w:vAlign w:val="center"/>
          </w:tcPr>
          <w:p w14:paraId="4039AA45" w14:textId="77777777" w:rsidR="00692CE3" w:rsidRPr="00C95363" w:rsidRDefault="00692CE3" w:rsidP="00692CE3">
            <w:pPr>
              <w:pStyle w:val="MDPI31text"/>
              <w:spacing w:line="240" w:lineRule="auto"/>
              <w:ind w:firstLine="0"/>
              <w:jc w:val="center"/>
              <w:rPr>
                <w:b w:val="0"/>
                <w:szCs w:val="20"/>
                <w:lang w:val="es-EC"/>
              </w:rPr>
            </w:pPr>
          </w:p>
        </w:tc>
        <w:tc>
          <w:tcPr>
            <w:tcW w:w="802" w:type="pct"/>
            <w:vAlign w:val="center"/>
          </w:tcPr>
          <w:p w14:paraId="7F45F5F9" w14:textId="5A82D834" w:rsidR="00692CE3" w:rsidRPr="00C95363" w:rsidRDefault="00692CE3" w:rsidP="00692CE3">
            <w:pPr>
              <w:pStyle w:val="MDPI31text"/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Cs w:val="20"/>
                <w:lang w:val="es-EC"/>
              </w:rPr>
            </w:pPr>
            <w:proofErr w:type="spellStart"/>
            <w:r w:rsidRPr="00C95363">
              <w:rPr>
                <w:i/>
                <w:szCs w:val="20"/>
                <w:lang w:val="es-EC"/>
              </w:rPr>
              <w:t>Mesoheros</w:t>
            </w:r>
            <w:proofErr w:type="spellEnd"/>
            <w:r w:rsidRPr="00C95363">
              <w:rPr>
                <w:i/>
                <w:szCs w:val="20"/>
                <w:lang w:val="es-EC"/>
              </w:rPr>
              <w:t xml:space="preserve"> </w:t>
            </w:r>
            <w:proofErr w:type="spellStart"/>
            <w:r w:rsidRPr="00C95363">
              <w:rPr>
                <w:i/>
                <w:szCs w:val="20"/>
                <w:lang w:val="es-EC"/>
              </w:rPr>
              <w:t>festae</w:t>
            </w:r>
            <w:r w:rsidRPr="00C95363">
              <w:rPr>
                <w:b/>
                <w:szCs w:val="20"/>
                <w:vertAlign w:val="superscript"/>
                <w:lang w:val="es-EC"/>
              </w:rPr>
              <w:t>a</w:t>
            </w:r>
            <w:proofErr w:type="spellEnd"/>
          </w:p>
        </w:tc>
        <w:tc>
          <w:tcPr>
            <w:tcW w:w="574" w:type="pct"/>
            <w:vAlign w:val="center"/>
          </w:tcPr>
          <w:p w14:paraId="39FA5AA7" w14:textId="68AD2040" w:rsidR="00692CE3" w:rsidRDefault="00692CE3" w:rsidP="00692CE3">
            <w:pPr>
              <w:pStyle w:val="MDPI31text"/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>
              <w:rPr>
                <w:szCs w:val="20"/>
                <w:lang w:val="es-EC"/>
              </w:rPr>
              <w:t>C</w:t>
            </w:r>
          </w:p>
        </w:tc>
        <w:tc>
          <w:tcPr>
            <w:tcW w:w="574" w:type="pct"/>
            <w:vAlign w:val="center"/>
          </w:tcPr>
          <w:p w14:paraId="5474829F" w14:textId="54BB1D87" w:rsidR="00692CE3" w:rsidRPr="001D69C4" w:rsidRDefault="00692CE3" w:rsidP="00692CE3">
            <w:pPr>
              <w:pStyle w:val="MDPI31text"/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8272C9">
              <w:rPr>
                <w:szCs w:val="20"/>
                <w:lang w:val="es-EC"/>
              </w:rPr>
              <w:t>6</w:t>
            </w:r>
          </w:p>
        </w:tc>
        <w:tc>
          <w:tcPr>
            <w:tcW w:w="881" w:type="pct"/>
            <w:vAlign w:val="center"/>
          </w:tcPr>
          <w:p w14:paraId="14C3F252" w14:textId="29689B90" w:rsidR="00692CE3" w:rsidRPr="00C95363" w:rsidRDefault="00692CE3" w:rsidP="00692CE3">
            <w:pPr>
              <w:pStyle w:val="MDPI31text"/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C95363">
              <w:rPr>
                <w:szCs w:val="20"/>
              </w:rPr>
              <w:t>5.50 – 9.00 (6.</w:t>
            </w:r>
            <w:r>
              <w:rPr>
                <w:szCs w:val="20"/>
              </w:rPr>
              <w:t>68</w:t>
            </w:r>
            <w:r w:rsidRPr="00C95363">
              <w:rPr>
                <w:szCs w:val="20"/>
              </w:rPr>
              <w:t>)</w:t>
            </w:r>
          </w:p>
        </w:tc>
        <w:tc>
          <w:tcPr>
            <w:tcW w:w="656" w:type="pct"/>
            <w:vAlign w:val="center"/>
          </w:tcPr>
          <w:p w14:paraId="3C33DE20" w14:textId="2D249CC9" w:rsidR="00692CE3" w:rsidRPr="00C95363" w:rsidRDefault="00692CE3" w:rsidP="00692CE3">
            <w:pPr>
              <w:pStyle w:val="MDPI31text"/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C95363">
              <w:rPr>
                <w:szCs w:val="20"/>
              </w:rPr>
              <w:t>2.29 – 13.25 (6.04)</w:t>
            </w:r>
          </w:p>
        </w:tc>
        <w:tc>
          <w:tcPr>
            <w:tcW w:w="931" w:type="pct"/>
            <w:vAlign w:val="center"/>
          </w:tcPr>
          <w:p w14:paraId="709F8AB5" w14:textId="77777777" w:rsidR="00692CE3" w:rsidRPr="00C95363" w:rsidRDefault="00692CE3" w:rsidP="00692CE3">
            <w:pPr>
              <w:pStyle w:val="MDPI31text"/>
              <w:spacing w:line="48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C95363">
              <w:rPr>
                <w:szCs w:val="20"/>
              </w:rPr>
              <w:t xml:space="preserve">0.017 – 0.049 </w:t>
            </w:r>
          </w:p>
          <w:p w14:paraId="2CDD3D27" w14:textId="33992ABB" w:rsidR="00692CE3" w:rsidRPr="00C95363" w:rsidRDefault="00692CE3" w:rsidP="00692CE3">
            <w:pPr>
              <w:pStyle w:val="MDPI31text"/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s-EC"/>
              </w:rPr>
            </w:pPr>
            <w:r w:rsidRPr="00C95363">
              <w:rPr>
                <w:szCs w:val="20"/>
              </w:rPr>
              <w:t>(0.033)</w:t>
            </w:r>
          </w:p>
        </w:tc>
      </w:tr>
    </w:tbl>
    <w:p w14:paraId="429E0066" w14:textId="1754D7DD" w:rsidR="00127E95" w:rsidRDefault="00127E95" w:rsidP="00127E95"/>
    <w:p w14:paraId="2CE9E9EA" w14:textId="24BF8B6E" w:rsidR="00EA66CD" w:rsidRDefault="00EA66CD" w:rsidP="00127E95"/>
    <w:p w14:paraId="6354B122" w14:textId="431C4BB4" w:rsidR="00EA66CD" w:rsidRDefault="00EA66CD" w:rsidP="00127E95"/>
    <w:p w14:paraId="2F9116E0" w14:textId="6C276B16" w:rsidR="00EA66CD" w:rsidRDefault="00EA66CD" w:rsidP="00127E95"/>
    <w:p w14:paraId="3F44116B" w14:textId="315D1B66" w:rsidR="00EA66CD" w:rsidRDefault="00EA66CD" w:rsidP="00127E95"/>
    <w:p w14:paraId="5BF0F69D" w14:textId="4631C7B7" w:rsidR="00EA66CD" w:rsidRDefault="00EA66CD" w:rsidP="00127E95"/>
    <w:p w14:paraId="7EC799C8" w14:textId="4A6399D9" w:rsidR="00EA66CD" w:rsidRDefault="00EA66CD" w:rsidP="00127E95"/>
    <w:p w14:paraId="6A11EDF9" w14:textId="4CE368FC" w:rsidR="00EA66CD" w:rsidRDefault="00EA66CD" w:rsidP="00127E95"/>
    <w:p w14:paraId="4B3F6B3B" w14:textId="5B018E8C" w:rsidR="00EA66CD" w:rsidRDefault="00EA66CD" w:rsidP="00127E95"/>
    <w:p w14:paraId="65C68213" w14:textId="0B78FE5A" w:rsidR="00EA66CD" w:rsidRDefault="00EA66CD" w:rsidP="00127E95"/>
    <w:p w14:paraId="4B390D0B" w14:textId="77777777" w:rsidR="00692CE3" w:rsidRDefault="00692CE3" w:rsidP="00127E95"/>
    <w:p w14:paraId="3BC2884E" w14:textId="30F3E85C" w:rsidR="00EA66CD" w:rsidRDefault="00EA66CD" w:rsidP="00127E95"/>
    <w:p w14:paraId="1825EAF7" w14:textId="01B3BB88" w:rsidR="00EA66CD" w:rsidRDefault="00EA66CD" w:rsidP="00127E95"/>
    <w:p w14:paraId="672E13EA" w14:textId="6DBEEB19" w:rsidR="00EA66CD" w:rsidRDefault="00EA66CD" w:rsidP="00127E95"/>
    <w:p w14:paraId="504E0EEC" w14:textId="5D9F62DA" w:rsidR="00EA66CD" w:rsidRDefault="00EA66CD" w:rsidP="00127E95"/>
    <w:p w14:paraId="46A02D58" w14:textId="09F8753E" w:rsidR="00EA66CD" w:rsidRDefault="00EA66CD" w:rsidP="00127E95"/>
    <w:p w14:paraId="48E03748" w14:textId="77777777" w:rsidR="00EA66CD" w:rsidRDefault="00EA66CD" w:rsidP="00127E95"/>
    <w:tbl>
      <w:tblPr>
        <w:tblStyle w:val="Tablanormal2"/>
        <w:tblpPr w:leftFromText="141" w:rightFromText="141" w:vertAnchor="text" w:tblpXSpec="center" w:tblpY="1"/>
        <w:tblW w:w="3846" w:type="pct"/>
        <w:tblLayout w:type="fixed"/>
        <w:tblLook w:val="04A0" w:firstRow="1" w:lastRow="0" w:firstColumn="1" w:lastColumn="0" w:noHBand="0" w:noVBand="1"/>
      </w:tblPr>
      <w:tblGrid>
        <w:gridCol w:w="1221"/>
        <w:gridCol w:w="1683"/>
        <w:gridCol w:w="1204"/>
        <w:gridCol w:w="1204"/>
        <w:gridCol w:w="1851"/>
        <w:gridCol w:w="1377"/>
        <w:gridCol w:w="2232"/>
      </w:tblGrid>
      <w:tr w:rsidR="00D52930" w:rsidRPr="00C95363" w14:paraId="4EC72706" w14:textId="77777777" w:rsidTr="00F1061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pct"/>
            <w:vAlign w:val="center"/>
          </w:tcPr>
          <w:p w14:paraId="428227FD" w14:textId="5533E340" w:rsidR="00D52930" w:rsidRPr="00FE5570" w:rsidRDefault="003B4BD6" w:rsidP="00692CE3">
            <w:pPr>
              <w:pStyle w:val="MDPI31text"/>
              <w:spacing w:line="240" w:lineRule="auto"/>
              <w:ind w:firstLine="0"/>
              <w:jc w:val="center"/>
              <w:rPr>
                <w:b w:val="0"/>
                <w:bCs w:val="0"/>
                <w:szCs w:val="20"/>
                <w:lang w:val="es-EC"/>
              </w:rPr>
            </w:pPr>
            <w:r w:rsidRPr="00EA66CD">
              <w:rPr>
                <w:szCs w:val="20"/>
              </w:rPr>
              <w:t>Sampling s</w:t>
            </w:r>
            <w:r>
              <w:rPr>
                <w:szCs w:val="20"/>
              </w:rPr>
              <w:t>ector</w:t>
            </w:r>
          </w:p>
        </w:tc>
        <w:tc>
          <w:tcPr>
            <w:tcW w:w="781" w:type="pct"/>
            <w:vAlign w:val="center"/>
          </w:tcPr>
          <w:p w14:paraId="6E54243D" w14:textId="77777777" w:rsidR="00D52930" w:rsidRPr="00FE5570" w:rsidRDefault="00D52930" w:rsidP="00692CE3">
            <w:pPr>
              <w:pStyle w:val="MDPI31text"/>
              <w:spacing w:line="240" w:lineRule="auto"/>
              <w:ind w:firstLine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i/>
                <w:szCs w:val="20"/>
                <w:lang w:val="es-EC"/>
              </w:rPr>
            </w:pPr>
            <w:r w:rsidRPr="00C95363">
              <w:rPr>
                <w:szCs w:val="20"/>
              </w:rPr>
              <w:t>Scientific name</w:t>
            </w:r>
          </w:p>
        </w:tc>
        <w:tc>
          <w:tcPr>
            <w:tcW w:w="559" w:type="pct"/>
            <w:vAlign w:val="center"/>
          </w:tcPr>
          <w:p w14:paraId="4BDBD76F" w14:textId="5B3B5DC3" w:rsidR="00D52930" w:rsidRPr="00C95363" w:rsidRDefault="006968D3" w:rsidP="00692CE3">
            <w:pPr>
              <w:pStyle w:val="MDPI31text"/>
              <w:spacing w:line="240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>
              <w:rPr>
                <w:szCs w:val="20"/>
              </w:rPr>
              <w:t>Feeding</w:t>
            </w:r>
            <w:r w:rsidR="00D52930">
              <w:rPr>
                <w:szCs w:val="20"/>
              </w:rPr>
              <w:t xml:space="preserve"> habits</w:t>
            </w:r>
          </w:p>
        </w:tc>
        <w:tc>
          <w:tcPr>
            <w:tcW w:w="559" w:type="pct"/>
            <w:vAlign w:val="center"/>
          </w:tcPr>
          <w:p w14:paraId="2CFF1FDD" w14:textId="1CA39D72" w:rsidR="00D52930" w:rsidRPr="00FE5570" w:rsidRDefault="00D52930" w:rsidP="00692CE3">
            <w:pPr>
              <w:pStyle w:val="MDPI31text"/>
              <w:spacing w:line="240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Cs w:val="20"/>
              </w:rPr>
            </w:pPr>
            <w:r w:rsidRPr="00C95363">
              <w:rPr>
                <w:szCs w:val="20"/>
              </w:rPr>
              <w:t>Sample size</w:t>
            </w:r>
          </w:p>
        </w:tc>
        <w:tc>
          <w:tcPr>
            <w:tcW w:w="859" w:type="pct"/>
            <w:vAlign w:val="center"/>
          </w:tcPr>
          <w:p w14:paraId="194634A6" w14:textId="77777777" w:rsidR="00D52930" w:rsidRPr="00FE5570" w:rsidRDefault="00D52930" w:rsidP="00692CE3">
            <w:pPr>
              <w:pStyle w:val="MDPI31text"/>
              <w:spacing w:line="240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Cs w:val="20"/>
              </w:rPr>
            </w:pPr>
            <w:r w:rsidRPr="00C95363">
              <w:rPr>
                <w:szCs w:val="20"/>
              </w:rPr>
              <w:t>Standard length range (cm) (Average)</w:t>
            </w:r>
          </w:p>
        </w:tc>
        <w:tc>
          <w:tcPr>
            <w:tcW w:w="639" w:type="pct"/>
            <w:vAlign w:val="center"/>
          </w:tcPr>
          <w:p w14:paraId="355E8B1D" w14:textId="77777777" w:rsidR="00D52930" w:rsidRPr="00FE5570" w:rsidRDefault="00D52930" w:rsidP="00692CE3">
            <w:pPr>
              <w:pStyle w:val="MDPI31text"/>
              <w:spacing w:line="240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Cs w:val="20"/>
              </w:rPr>
            </w:pPr>
            <w:r w:rsidRPr="00C95363">
              <w:rPr>
                <w:szCs w:val="20"/>
              </w:rPr>
              <w:t>Net weight range (g) (Average)</w:t>
            </w:r>
          </w:p>
        </w:tc>
        <w:tc>
          <w:tcPr>
            <w:tcW w:w="1038" w:type="pct"/>
            <w:vAlign w:val="center"/>
          </w:tcPr>
          <w:p w14:paraId="070BA3F7" w14:textId="317EEDCA" w:rsidR="00D52930" w:rsidRPr="00C95363" w:rsidRDefault="00D52930" w:rsidP="00692CE3">
            <w:pPr>
              <w:pStyle w:val="MDPI31text"/>
              <w:spacing w:line="240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C95363">
              <w:rPr>
                <w:szCs w:val="20"/>
              </w:rPr>
              <w:t>THg concentration range (µ</w:t>
            </w:r>
            <w:proofErr w:type="gramStart"/>
            <w:r w:rsidRPr="00C95363">
              <w:rPr>
                <w:szCs w:val="20"/>
              </w:rPr>
              <w:t>g</w:t>
            </w:r>
            <w:r w:rsidR="00716907">
              <w:rPr>
                <w:szCs w:val="20"/>
              </w:rPr>
              <w:t>.</w:t>
            </w:r>
            <w:r w:rsidRPr="00C95363">
              <w:rPr>
                <w:szCs w:val="20"/>
              </w:rPr>
              <w:t>g</w:t>
            </w:r>
            <w:proofErr w:type="gramEnd"/>
            <w:r w:rsidRPr="00C95363">
              <w:rPr>
                <w:szCs w:val="20"/>
                <w:vertAlign w:val="superscript"/>
              </w:rPr>
              <w:t>-</w:t>
            </w:r>
            <w:proofErr w:type="gramStart"/>
            <w:r w:rsidRPr="00C95363">
              <w:rPr>
                <w:szCs w:val="20"/>
                <w:vertAlign w:val="superscript"/>
              </w:rPr>
              <w:t>1</w:t>
            </w:r>
            <w:r w:rsidR="00716907">
              <w:rPr>
                <w:szCs w:val="20"/>
              </w:rPr>
              <w:t xml:space="preserve"> </w:t>
            </w:r>
            <w:r w:rsidR="00716907" w:rsidRPr="0009064D">
              <w:rPr>
                <w:sz w:val="16"/>
                <w:szCs w:val="20"/>
              </w:rPr>
              <w:t xml:space="preserve"> </w:t>
            </w:r>
            <w:proofErr w:type="spellStart"/>
            <w:r w:rsidR="00716907" w:rsidRPr="0009064D">
              <w:rPr>
                <w:sz w:val="16"/>
                <w:szCs w:val="20"/>
              </w:rPr>
              <w:t>w</w:t>
            </w:r>
            <w:r w:rsidR="00716907">
              <w:rPr>
                <w:sz w:val="16"/>
                <w:szCs w:val="20"/>
              </w:rPr>
              <w:t>.</w:t>
            </w:r>
            <w:r w:rsidR="00716907" w:rsidRPr="0009064D">
              <w:rPr>
                <w:sz w:val="16"/>
                <w:szCs w:val="20"/>
              </w:rPr>
              <w:t>w</w:t>
            </w:r>
            <w:r w:rsidR="00716907">
              <w:rPr>
                <w:sz w:val="16"/>
                <w:szCs w:val="20"/>
              </w:rPr>
              <w:t>.</w:t>
            </w:r>
            <w:proofErr w:type="spellEnd"/>
            <w:proofErr w:type="gramEnd"/>
            <w:r w:rsidRPr="00C95363">
              <w:rPr>
                <w:szCs w:val="20"/>
              </w:rPr>
              <w:t>)</w:t>
            </w:r>
          </w:p>
          <w:p w14:paraId="649DF8B2" w14:textId="77777777" w:rsidR="00D52930" w:rsidRPr="00FE5570" w:rsidRDefault="00D52930" w:rsidP="00692CE3">
            <w:pPr>
              <w:pStyle w:val="MDPI31text"/>
              <w:spacing w:line="240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Cs w:val="20"/>
                <w:lang w:val="es-EC"/>
              </w:rPr>
            </w:pPr>
            <w:r w:rsidRPr="00C95363">
              <w:rPr>
                <w:szCs w:val="20"/>
              </w:rPr>
              <w:t>(Average)</w:t>
            </w:r>
          </w:p>
        </w:tc>
      </w:tr>
      <w:tr w:rsidR="00692CE3" w:rsidRPr="00C95363" w14:paraId="7F0B12A4" w14:textId="77777777" w:rsidTr="00F106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pct"/>
            <w:vMerge w:val="restart"/>
            <w:textDirection w:val="btLr"/>
            <w:vAlign w:val="center"/>
          </w:tcPr>
          <w:p w14:paraId="4B7F2483" w14:textId="77777777" w:rsidR="00692CE3" w:rsidRPr="00C95363" w:rsidRDefault="00692CE3" w:rsidP="00692CE3">
            <w:pPr>
              <w:pStyle w:val="MDPI31text"/>
              <w:spacing w:line="240" w:lineRule="auto"/>
              <w:ind w:left="113" w:right="113" w:firstLine="0"/>
              <w:jc w:val="center"/>
              <w:rPr>
                <w:b w:val="0"/>
                <w:szCs w:val="20"/>
                <w:lang w:val="es-EC"/>
              </w:rPr>
            </w:pPr>
            <w:r w:rsidRPr="00C95363">
              <w:rPr>
                <w:b w:val="0"/>
                <w:szCs w:val="20"/>
              </w:rPr>
              <w:t>Abandoned mining site</w:t>
            </w:r>
          </w:p>
        </w:tc>
        <w:tc>
          <w:tcPr>
            <w:tcW w:w="781" w:type="pct"/>
            <w:vAlign w:val="center"/>
          </w:tcPr>
          <w:p w14:paraId="4BE05A9C" w14:textId="77777777" w:rsidR="00692CE3" w:rsidRPr="00C95363" w:rsidRDefault="00692CE3" w:rsidP="00692CE3">
            <w:pPr>
              <w:pStyle w:val="MDPI31text"/>
              <w:spacing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Cs w:val="20"/>
                <w:lang w:val="es-EC"/>
              </w:rPr>
            </w:pPr>
            <w:r w:rsidRPr="00C95363">
              <w:rPr>
                <w:i/>
                <w:szCs w:val="20"/>
              </w:rPr>
              <w:t xml:space="preserve">Brycon </w:t>
            </w:r>
            <w:proofErr w:type="spellStart"/>
            <w:r w:rsidRPr="00C95363">
              <w:rPr>
                <w:i/>
                <w:szCs w:val="20"/>
              </w:rPr>
              <w:t>dentex</w:t>
            </w:r>
            <w:r w:rsidRPr="00C95363">
              <w:rPr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559" w:type="pct"/>
            <w:vAlign w:val="center"/>
          </w:tcPr>
          <w:p w14:paraId="7E4752F0" w14:textId="1F3CDE92" w:rsidR="00692CE3" w:rsidRPr="005B1E42" w:rsidRDefault="00692CE3" w:rsidP="00692CE3">
            <w:pPr>
              <w:pStyle w:val="MDPI31text"/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>
              <w:rPr>
                <w:szCs w:val="20"/>
              </w:rPr>
              <w:t>O</w:t>
            </w:r>
          </w:p>
        </w:tc>
        <w:tc>
          <w:tcPr>
            <w:tcW w:w="559" w:type="pct"/>
            <w:vAlign w:val="center"/>
          </w:tcPr>
          <w:p w14:paraId="7900FC18" w14:textId="00880C2A" w:rsidR="00692CE3" w:rsidRPr="00292A09" w:rsidRDefault="00692CE3" w:rsidP="00692CE3">
            <w:pPr>
              <w:pStyle w:val="MDPI31text"/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highlight w:val="yellow"/>
                <w:lang w:val="es-EC"/>
              </w:rPr>
            </w:pPr>
            <w:r w:rsidRPr="005B1E42">
              <w:rPr>
                <w:szCs w:val="20"/>
              </w:rPr>
              <w:t>5</w:t>
            </w:r>
          </w:p>
        </w:tc>
        <w:tc>
          <w:tcPr>
            <w:tcW w:w="859" w:type="pct"/>
            <w:vAlign w:val="center"/>
          </w:tcPr>
          <w:p w14:paraId="241E0024" w14:textId="11735A34" w:rsidR="00692CE3" w:rsidRPr="00C95363" w:rsidRDefault="00692CE3" w:rsidP="00692CE3">
            <w:pPr>
              <w:pStyle w:val="MDPI31text"/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C95363">
              <w:rPr>
                <w:szCs w:val="20"/>
              </w:rPr>
              <w:t>7.5</w:t>
            </w:r>
            <w:r>
              <w:rPr>
                <w:szCs w:val="20"/>
              </w:rPr>
              <w:t>0</w:t>
            </w:r>
            <w:r w:rsidRPr="00C95363">
              <w:rPr>
                <w:szCs w:val="20"/>
              </w:rPr>
              <w:t xml:space="preserve"> – 14.2</w:t>
            </w:r>
            <w:r>
              <w:rPr>
                <w:szCs w:val="20"/>
              </w:rPr>
              <w:t>0</w:t>
            </w:r>
          </w:p>
          <w:p w14:paraId="2DF81C14" w14:textId="538606C1" w:rsidR="00692CE3" w:rsidRPr="00C95363" w:rsidRDefault="00692CE3" w:rsidP="00692CE3">
            <w:pPr>
              <w:pStyle w:val="MDPI31text"/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C95363">
              <w:rPr>
                <w:szCs w:val="20"/>
              </w:rPr>
              <w:t>(</w:t>
            </w:r>
            <w:r>
              <w:rPr>
                <w:szCs w:val="20"/>
              </w:rPr>
              <w:t>10.99</w:t>
            </w:r>
            <w:r w:rsidRPr="00C95363">
              <w:rPr>
                <w:szCs w:val="20"/>
              </w:rPr>
              <w:t>)</w:t>
            </w:r>
          </w:p>
        </w:tc>
        <w:tc>
          <w:tcPr>
            <w:tcW w:w="639" w:type="pct"/>
            <w:vAlign w:val="center"/>
          </w:tcPr>
          <w:p w14:paraId="2259EB2E" w14:textId="77777777" w:rsidR="00692CE3" w:rsidRPr="00C95363" w:rsidRDefault="00692CE3" w:rsidP="00692CE3">
            <w:pPr>
              <w:pStyle w:val="MDPI31text"/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C95363">
              <w:rPr>
                <w:szCs w:val="20"/>
              </w:rPr>
              <w:t>4.49 – 24.0</w:t>
            </w:r>
          </w:p>
          <w:p w14:paraId="6EA01B3A" w14:textId="77777777" w:rsidR="00692CE3" w:rsidRPr="00C95363" w:rsidRDefault="00692CE3" w:rsidP="00692CE3">
            <w:pPr>
              <w:pStyle w:val="MDPI31text"/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C95363">
              <w:rPr>
                <w:szCs w:val="20"/>
              </w:rPr>
              <w:t>(14.64)</w:t>
            </w:r>
          </w:p>
        </w:tc>
        <w:tc>
          <w:tcPr>
            <w:tcW w:w="1038" w:type="pct"/>
            <w:vAlign w:val="center"/>
          </w:tcPr>
          <w:p w14:paraId="0F415FE8" w14:textId="77777777" w:rsidR="00692CE3" w:rsidRPr="00C95363" w:rsidRDefault="00692CE3" w:rsidP="00692CE3">
            <w:pPr>
              <w:pStyle w:val="MDPI31text"/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C95363">
              <w:rPr>
                <w:szCs w:val="20"/>
              </w:rPr>
              <w:t>0.017 – 0.049</w:t>
            </w:r>
          </w:p>
          <w:p w14:paraId="5A09070B" w14:textId="77777777" w:rsidR="00692CE3" w:rsidRPr="00C95363" w:rsidRDefault="00692CE3" w:rsidP="00692CE3">
            <w:pPr>
              <w:pStyle w:val="MDPI31text"/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C95363">
              <w:rPr>
                <w:szCs w:val="20"/>
              </w:rPr>
              <w:t>(0.025)</w:t>
            </w:r>
          </w:p>
        </w:tc>
      </w:tr>
      <w:tr w:rsidR="00692CE3" w:rsidRPr="00C95363" w14:paraId="164B13F8" w14:textId="77777777" w:rsidTr="00F10612">
        <w:trPr>
          <w:trHeight w:val="8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pct"/>
            <w:vMerge/>
            <w:vAlign w:val="center"/>
          </w:tcPr>
          <w:p w14:paraId="66D70D98" w14:textId="77777777" w:rsidR="00692CE3" w:rsidRPr="00C95363" w:rsidRDefault="00692CE3" w:rsidP="00692CE3">
            <w:pPr>
              <w:pStyle w:val="MDPI31text"/>
              <w:spacing w:line="240" w:lineRule="auto"/>
              <w:ind w:firstLine="0"/>
              <w:jc w:val="center"/>
              <w:rPr>
                <w:b w:val="0"/>
                <w:szCs w:val="20"/>
                <w:lang w:val="es-EC"/>
              </w:rPr>
            </w:pPr>
          </w:p>
        </w:tc>
        <w:tc>
          <w:tcPr>
            <w:tcW w:w="781" w:type="pct"/>
            <w:vAlign w:val="center"/>
          </w:tcPr>
          <w:p w14:paraId="7A891E64" w14:textId="77777777" w:rsidR="00692CE3" w:rsidRPr="00C95363" w:rsidRDefault="00692CE3" w:rsidP="00692CE3">
            <w:pPr>
              <w:pStyle w:val="MDPI31text"/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Cs w:val="20"/>
                <w:lang w:val="es-EC"/>
              </w:rPr>
            </w:pPr>
            <w:r w:rsidRPr="00C95363">
              <w:rPr>
                <w:i/>
                <w:szCs w:val="20"/>
              </w:rPr>
              <w:t xml:space="preserve">Brycon </w:t>
            </w:r>
            <w:proofErr w:type="spellStart"/>
            <w:proofErr w:type="gramStart"/>
            <w:r w:rsidRPr="00C95363">
              <w:rPr>
                <w:szCs w:val="20"/>
              </w:rPr>
              <w:t>sp.</w:t>
            </w:r>
            <w:r w:rsidRPr="00C95363">
              <w:rPr>
                <w:szCs w:val="20"/>
                <w:vertAlign w:val="superscript"/>
              </w:rPr>
              <w:t>a</w:t>
            </w:r>
            <w:proofErr w:type="spellEnd"/>
            <w:proofErr w:type="gramEnd"/>
          </w:p>
        </w:tc>
        <w:tc>
          <w:tcPr>
            <w:tcW w:w="559" w:type="pct"/>
            <w:vAlign w:val="center"/>
          </w:tcPr>
          <w:p w14:paraId="3B809D65" w14:textId="7D334899" w:rsidR="00692CE3" w:rsidRPr="008A45D1" w:rsidRDefault="00692CE3" w:rsidP="00692CE3">
            <w:pPr>
              <w:pStyle w:val="MDPI31text"/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>
              <w:rPr>
                <w:szCs w:val="20"/>
              </w:rPr>
              <w:t>O</w:t>
            </w:r>
          </w:p>
        </w:tc>
        <w:tc>
          <w:tcPr>
            <w:tcW w:w="559" w:type="pct"/>
            <w:vAlign w:val="center"/>
          </w:tcPr>
          <w:p w14:paraId="795FCE99" w14:textId="1145BD6C" w:rsidR="00692CE3" w:rsidRPr="00292A09" w:rsidRDefault="00692CE3" w:rsidP="00692CE3">
            <w:pPr>
              <w:pStyle w:val="MDPI31text"/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highlight w:val="yellow"/>
                <w:lang w:val="es-EC"/>
              </w:rPr>
            </w:pPr>
            <w:r w:rsidRPr="008A45D1">
              <w:rPr>
                <w:szCs w:val="20"/>
              </w:rPr>
              <w:t>11</w:t>
            </w:r>
          </w:p>
        </w:tc>
        <w:tc>
          <w:tcPr>
            <w:tcW w:w="859" w:type="pct"/>
            <w:vAlign w:val="center"/>
          </w:tcPr>
          <w:p w14:paraId="02ACAAB0" w14:textId="6994C508" w:rsidR="00692CE3" w:rsidRPr="00C95363" w:rsidRDefault="00692CE3" w:rsidP="00692CE3">
            <w:pPr>
              <w:pStyle w:val="MDPI31text"/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C95363">
              <w:rPr>
                <w:szCs w:val="20"/>
              </w:rPr>
              <w:t>5.65 – 15.40 (11.</w:t>
            </w:r>
            <w:r>
              <w:rPr>
                <w:szCs w:val="20"/>
              </w:rPr>
              <w:t>28</w:t>
            </w:r>
            <w:r w:rsidRPr="00C95363">
              <w:rPr>
                <w:szCs w:val="20"/>
              </w:rPr>
              <w:t>)</w:t>
            </w:r>
          </w:p>
        </w:tc>
        <w:tc>
          <w:tcPr>
            <w:tcW w:w="639" w:type="pct"/>
            <w:vAlign w:val="center"/>
          </w:tcPr>
          <w:p w14:paraId="351CDC28" w14:textId="77777777" w:rsidR="00692CE3" w:rsidRPr="00C95363" w:rsidRDefault="00692CE3" w:rsidP="00692CE3">
            <w:pPr>
              <w:pStyle w:val="MDPI31text"/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C95363">
              <w:rPr>
                <w:szCs w:val="20"/>
              </w:rPr>
              <w:t>3.62 – 92.00 (25.93)</w:t>
            </w:r>
          </w:p>
        </w:tc>
        <w:tc>
          <w:tcPr>
            <w:tcW w:w="1038" w:type="pct"/>
            <w:vAlign w:val="center"/>
          </w:tcPr>
          <w:p w14:paraId="2F36C98B" w14:textId="77777777" w:rsidR="00692CE3" w:rsidRPr="00C95363" w:rsidRDefault="00692CE3" w:rsidP="00692CE3">
            <w:pPr>
              <w:pStyle w:val="MDPI31text"/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C95363">
              <w:rPr>
                <w:szCs w:val="20"/>
              </w:rPr>
              <w:t xml:space="preserve">0.022 – 0.043 </w:t>
            </w:r>
          </w:p>
          <w:p w14:paraId="63DEB043" w14:textId="77777777" w:rsidR="00692CE3" w:rsidRPr="00C95363" w:rsidRDefault="00692CE3" w:rsidP="00692CE3">
            <w:pPr>
              <w:pStyle w:val="MDPI31text"/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C95363">
              <w:rPr>
                <w:szCs w:val="20"/>
              </w:rPr>
              <w:t>(0.031)</w:t>
            </w:r>
          </w:p>
        </w:tc>
      </w:tr>
      <w:tr w:rsidR="00692CE3" w:rsidRPr="00C95363" w14:paraId="6A477069" w14:textId="77777777" w:rsidTr="00F106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pct"/>
            <w:vMerge/>
            <w:vAlign w:val="center"/>
          </w:tcPr>
          <w:p w14:paraId="5949D3DB" w14:textId="77777777" w:rsidR="00692CE3" w:rsidRPr="00C95363" w:rsidRDefault="00692CE3" w:rsidP="00692CE3">
            <w:pPr>
              <w:pStyle w:val="MDPI31text"/>
              <w:spacing w:line="240" w:lineRule="auto"/>
              <w:ind w:firstLine="0"/>
              <w:jc w:val="center"/>
              <w:rPr>
                <w:b w:val="0"/>
                <w:szCs w:val="20"/>
                <w:lang w:val="es-EC"/>
              </w:rPr>
            </w:pPr>
          </w:p>
        </w:tc>
        <w:tc>
          <w:tcPr>
            <w:tcW w:w="781" w:type="pct"/>
            <w:vAlign w:val="center"/>
          </w:tcPr>
          <w:p w14:paraId="49EA0F34" w14:textId="77777777" w:rsidR="00692CE3" w:rsidRPr="00C95363" w:rsidRDefault="00692CE3" w:rsidP="00692CE3">
            <w:pPr>
              <w:pStyle w:val="MDPI31text"/>
              <w:spacing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Cs w:val="20"/>
                <w:lang w:val="es-EC"/>
              </w:rPr>
            </w:pPr>
            <w:proofErr w:type="spellStart"/>
            <w:r w:rsidRPr="00C95363">
              <w:rPr>
                <w:i/>
                <w:szCs w:val="20"/>
              </w:rPr>
              <w:t>Bryconamericus</w:t>
            </w:r>
            <w:proofErr w:type="spellEnd"/>
            <w:r w:rsidRPr="00C95363">
              <w:rPr>
                <w:i/>
                <w:szCs w:val="20"/>
              </w:rPr>
              <w:t xml:space="preserve"> </w:t>
            </w:r>
            <w:proofErr w:type="spellStart"/>
            <w:r w:rsidRPr="00C95363">
              <w:rPr>
                <w:i/>
                <w:szCs w:val="20"/>
              </w:rPr>
              <w:t>dahli</w:t>
            </w:r>
            <w:r w:rsidRPr="00C95363">
              <w:rPr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559" w:type="pct"/>
            <w:vAlign w:val="center"/>
          </w:tcPr>
          <w:p w14:paraId="689B3AF7" w14:textId="33751350" w:rsidR="00692CE3" w:rsidRPr="008A45D1" w:rsidRDefault="00692CE3" w:rsidP="00692CE3">
            <w:pPr>
              <w:pStyle w:val="MDPI31text"/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>
              <w:rPr>
                <w:szCs w:val="20"/>
              </w:rPr>
              <w:t>O</w:t>
            </w:r>
          </w:p>
        </w:tc>
        <w:tc>
          <w:tcPr>
            <w:tcW w:w="559" w:type="pct"/>
            <w:vAlign w:val="center"/>
          </w:tcPr>
          <w:p w14:paraId="33560BD2" w14:textId="5022F844" w:rsidR="00692CE3" w:rsidRPr="00292A09" w:rsidRDefault="00692CE3" w:rsidP="00692CE3">
            <w:pPr>
              <w:pStyle w:val="MDPI31text"/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highlight w:val="yellow"/>
                <w:lang w:val="es-EC"/>
              </w:rPr>
            </w:pPr>
            <w:r w:rsidRPr="008A45D1">
              <w:rPr>
                <w:szCs w:val="20"/>
              </w:rPr>
              <w:t>20</w:t>
            </w:r>
          </w:p>
        </w:tc>
        <w:tc>
          <w:tcPr>
            <w:tcW w:w="859" w:type="pct"/>
            <w:vAlign w:val="center"/>
          </w:tcPr>
          <w:p w14:paraId="13E36041" w14:textId="0B57BF8B" w:rsidR="00692CE3" w:rsidRPr="00C95363" w:rsidRDefault="00692CE3" w:rsidP="00692CE3">
            <w:pPr>
              <w:pStyle w:val="MDPI31text"/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C95363">
              <w:rPr>
                <w:szCs w:val="20"/>
              </w:rPr>
              <w:t>5.40 – 10.40 (7.7</w:t>
            </w:r>
            <w:r>
              <w:rPr>
                <w:szCs w:val="20"/>
              </w:rPr>
              <w:t>5</w:t>
            </w:r>
            <w:r w:rsidRPr="00C95363">
              <w:rPr>
                <w:szCs w:val="20"/>
              </w:rPr>
              <w:t>)</w:t>
            </w:r>
          </w:p>
        </w:tc>
        <w:tc>
          <w:tcPr>
            <w:tcW w:w="639" w:type="pct"/>
            <w:vAlign w:val="center"/>
          </w:tcPr>
          <w:p w14:paraId="14F06506" w14:textId="77777777" w:rsidR="00692CE3" w:rsidRPr="00C95363" w:rsidRDefault="00692CE3" w:rsidP="00692CE3">
            <w:pPr>
              <w:pStyle w:val="MDPI31text"/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C95363">
              <w:rPr>
                <w:szCs w:val="20"/>
              </w:rPr>
              <w:t>1.84 – 19.37 (6.90)</w:t>
            </w:r>
          </w:p>
        </w:tc>
        <w:tc>
          <w:tcPr>
            <w:tcW w:w="1038" w:type="pct"/>
            <w:vAlign w:val="center"/>
          </w:tcPr>
          <w:p w14:paraId="65604EA0" w14:textId="77777777" w:rsidR="00692CE3" w:rsidRPr="00C95363" w:rsidRDefault="00692CE3" w:rsidP="00692CE3">
            <w:pPr>
              <w:pStyle w:val="MDPI31text"/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s-EC"/>
              </w:rPr>
            </w:pPr>
            <w:r w:rsidRPr="00C95363">
              <w:rPr>
                <w:szCs w:val="20"/>
                <w:lang w:val="es-EC"/>
              </w:rPr>
              <w:t xml:space="preserve">0.021 – 0.093 </w:t>
            </w:r>
          </w:p>
          <w:p w14:paraId="3AB539D9" w14:textId="77777777" w:rsidR="00692CE3" w:rsidRPr="00C95363" w:rsidRDefault="00692CE3" w:rsidP="00692CE3">
            <w:pPr>
              <w:pStyle w:val="MDPI31text"/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C95363">
              <w:rPr>
                <w:szCs w:val="20"/>
                <w:lang w:val="es-EC"/>
              </w:rPr>
              <w:t>(0.043)</w:t>
            </w:r>
          </w:p>
        </w:tc>
      </w:tr>
      <w:tr w:rsidR="00692CE3" w:rsidRPr="00C95363" w14:paraId="26B478A9" w14:textId="77777777" w:rsidTr="00F10612">
        <w:trPr>
          <w:trHeight w:val="8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pct"/>
            <w:vMerge/>
            <w:vAlign w:val="center"/>
          </w:tcPr>
          <w:p w14:paraId="51B04C94" w14:textId="77777777" w:rsidR="00692CE3" w:rsidRPr="00C95363" w:rsidRDefault="00692CE3" w:rsidP="00692CE3">
            <w:pPr>
              <w:pStyle w:val="MDPI31text"/>
              <w:spacing w:line="240" w:lineRule="auto"/>
              <w:ind w:firstLine="0"/>
              <w:jc w:val="center"/>
              <w:rPr>
                <w:b w:val="0"/>
                <w:szCs w:val="20"/>
                <w:lang w:val="es-EC"/>
              </w:rPr>
            </w:pPr>
          </w:p>
        </w:tc>
        <w:tc>
          <w:tcPr>
            <w:tcW w:w="781" w:type="pct"/>
            <w:vAlign w:val="center"/>
          </w:tcPr>
          <w:p w14:paraId="281EF21D" w14:textId="77777777" w:rsidR="00692CE3" w:rsidRPr="00C95363" w:rsidRDefault="00692CE3" w:rsidP="00692CE3">
            <w:pPr>
              <w:pStyle w:val="MDPI31text"/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Cs w:val="20"/>
                <w:lang w:val="es-EC"/>
              </w:rPr>
            </w:pPr>
            <w:r w:rsidRPr="00C95363">
              <w:rPr>
                <w:i/>
                <w:szCs w:val="20"/>
                <w:lang w:val="es-EC"/>
              </w:rPr>
              <w:t>Chaetostoma margina</w:t>
            </w:r>
            <w:proofErr w:type="spellStart"/>
            <w:r w:rsidRPr="00C95363">
              <w:rPr>
                <w:i/>
                <w:szCs w:val="20"/>
              </w:rPr>
              <w:t>tum</w:t>
            </w:r>
            <w:r w:rsidRPr="00C95363">
              <w:rPr>
                <w:b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559" w:type="pct"/>
            <w:vAlign w:val="center"/>
          </w:tcPr>
          <w:p w14:paraId="6A83235D" w14:textId="2D72B61C" w:rsidR="00692CE3" w:rsidRPr="008A45D1" w:rsidRDefault="00692CE3" w:rsidP="00692CE3">
            <w:pPr>
              <w:pStyle w:val="MDPI31text"/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>
              <w:rPr>
                <w:szCs w:val="20"/>
              </w:rPr>
              <w:t>P</w:t>
            </w:r>
          </w:p>
        </w:tc>
        <w:tc>
          <w:tcPr>
            <w:tcW w:w="559" w:type="pct"/>
            <w:vAlign w:val="center"/>
          </w:tcPr>
          <w:p w14:paraId="463B0B71" w14:textId="26321602" w:rsidR="00692CE3" w:rsidRPr="00292A09" w:rsidRDefault="00692CE3" w:rsidP="00692CE3">
            <w:pPr>
              <w:pStyle w:val="MDPI31text"/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highlight w:val="yellow"/>
                <w:lang w:val="es-EC"/>
              </w:rPr>
            </w:pPr>
            <w:r w:rsidRPr="008A45D1">
              <w:rPr>
                <w:szCs w:val="20"/>
              </w:rPr>
              <w:t>14</w:t>
            </w:r>
          </w:p>
        </w:tc>
        <w:tc>
          <w:tcPr>
            <w:tcW w:w="859" w:type="pct"/>
            <w:vAlign w:val="center"/>
          </w:tcPr>
          <w:p w14:paraId="4FA738F5" w14:textId="086FD037" w:rsidR="00692CE3" w:rsidRPr="00C95363" w:rsidRDefault="00692CE3" w:rsidP="00692CE3">
            <w:pPr>
              <w:pStyle w:val="MDPI31text"/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C95363">
              <w:rPr>
                <w:szCs w:val="20"/>
              </w:rPr>
              <w:t>5.75 – 12.30 (8.</w:t>
            </w:r>
            <w:r>
              <w:rPr>
                <w:szCs w:val="20"/>
              </w:rPr>
              <w:t>56</w:t>
            </w:r>
            <w:r w:rsidRPr="00C95363">
              <w:rPr>
                <w:szCs w:val="20"/>
              </w:rPr>
              <w:t>)</w:t>
            </w:r>
          </w:p>
        </w:tc>
        <w:tc>
          <w:tcPr>
            <w:tcW w:w="639" w:type="pct"/>
            <w:vAlign w:val="center"/>
          </w:tcPr>
          <w:p w14:paraId="5D40FBA6" w14:textId="77777777" w:rsidR="00692CE3" w:rsidRPr="00C95363" w:rsidRDefault="00692CE3" w:rsidP="00692CE3">
            <w:pPr>
              <w:pStyle w:val="MDPI31text"/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C95363">
              <w:rPr>
                <w:szCs w:val="20"/>
              </w:rPr>
              <w:t>2.54 – 21.71 (8.83)</w:t>
            </w:r>
          </w:p>
        </w:tc>
        <w:tc>
          <w:tcPr>
            <w:tcW w:w="1038" w:type="pct"/>
            <w:vAlign w:val="center"/>
          </w:tcPr>
          <w:p w14:paraId="2102F7AF" w14:textId="77777777" w:rsidR="00692CE3" w:rsidRPr="00C95363" w:rsidRDefault="00692CE3" w:rsidP="00692CE3">
            <w:pPr>
              <w:pStyle w:val="MDPI31text"/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C95363">
              <w:rPr>
                <w:szCs w:val="20"/>
                <w:lang w:val="es-EC"/>
              </w:rPr>
              <w:t>0.008</w:t>
            </w:r>
            <w:r w:rsidRPr="00C95363">
              <w:rPr>
                <w:b/>
                <w:szCs w:val="20"/>
                <w:vertAlign w:val="superscript"/>
                <w:lang w:val="es-EC"/>
              </w:rPr>
              <w:t>*</w:t>
            </w:r>
            <w:r w:rsidRPr="00C95363">
              <w:rPr>
                <w:szCs w:val="20"/>
                <w:lang w:val="es-EC"/>
              </w:rPr>
              <w:t xml:space="preserve"> – 0.033 (0.016)</w:t>
            </w:r>
          </w:p>
        </w:tc>
      </w:tr>
      <w:tr w:rsidR="00692CE3" w:rsidRPr="00C95363" w14:paraId="7B5C91B9" w14:textId="77777777" w:rsidTr="00F106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pct"/>
            <w:vMerge/>
            <w:vAlign w:val="center"/>
          </w:tcPr>
          <w:p w14:paraId="44141999" w14:textId="77777777" w:rsidR="00692CE3" w:rsidRPr="00C95363" w:rsidRDefault="00692CE3" w:rsidP="00692CE3">
            <w:pPr>
              <w:pStyle w:val="MDPI31text"/>
              <w:spacing w:line="240" w:lineRule="auto"/>
              <w:ind w:firstLine="0"/>
              <w:jc w:val="center"/>
              <w:rPr>
                <w:b w:val="0"/>
                <w:szCs w:val="20"/>
                <w:lang w:val="es-EC"/>
              </w:rPr>
            </w:pPr>
          </w:p>
        </w:tc>
        <w:tc>
          <w:tcPr>
            <w:tcW w:w="781" w:type="pct"/>
            <w:vAlign w:val="center"/>
          </w:tcPr>
          <w:p w14:paraId="5226DDD8" w14:textId="3EA8D97E" w:rsidR="00692CE3" w:rsidRPr="00C95363" w:rsidRDefault="00692CE3" w:rsidP="00692CE3">
            <w:pPr>
              <w:pStyle w:val="MDPI31text"/>
              <w:spacing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Cs w:val="20"/>
                <w:lang w:val="es-EC"/>
              </w:rPr>
            </w:pPr>
            <w:proofErr w:type="spellStart"/>
            <w:r w:rsidRPr="00C95363">
              <w:rPr>
                <w:i/>
                <w:szCs w:val="20"/>
                <w:lang w:val="es-EC"/>
              </w:rPr>
              <w:t>Gobiomorus</w:t>
            </w:r>
            <w:proofErr w:type="spellEnd"/>
            <w:r w:rsidRPr="00C95363">
              <w:rPr>
                <w:i/>
                <w:szCs w:val="20"/>
                <w:lang w:val="es-EC"/>
              </w:rPr>
              <w:t xml:space="preserve"> </w:t>
            </w:r>
            <w:proofErr w:type="spellStart"/>
            <w:r w:rsidRPr="00C95363">
              <w:rPr>
                <w:i/>
                <w:szCs w:val="20"/>
                <w:lang w:val="es-EC"/>
              </w:rPr>
              <w:t>maculatu</w:t>
            </w:r>
            <w:r w:rsidRPr="00C95363">
              <w:rPr>
                <w:i/>
                <w:szCs w:val="20"/>
              </w:rPr>
              <w:t>s</w:t>
            </w:r>
            <w:r w:rsidRPr="00C95363">
              <w:rPr>
                <w:b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559" w:type="pct"/>
            <w:vAlign w:val="center"/>
          </w:tcPr>
          <w:p w14:paraId="38198A73" w14:textId="6EAC81DA" w:rsidR="00692CE3" w:rsidRDefault="00692CE3" w:rsidP="00692CE3">
            <w:pPr>
              <w:pStyle w:val="MDPI31text"/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>
              <w:rPr>
                <w:szCs w:val="20"/>
              </w:rPr>
              <w:t>C</w:t>
            </w:r>
          </w:p>
        </w:tc>
        <w:tc>
          <w:tcPr>
            <w:tcW w:w="559" w:type="pct"/>
            <w:vAlign w:val="center"/>
          </w:tcPr>
          <w:p w14:paraId="46E13598" w14:textId="6AFE7091" w:rsidR="00692CE3" w:rsidRPr="008A45D1" w:rsidRDefault="00692CE3" w:rsidP="00692CE3">
            <w:pPr>
              <w:pStyle w:val="MDPI31text"/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8A45D1">
              <w:rPr>
                <w:szCs w:val="20"/>
              </w:rPr>
              <w:t>9</w:t>
            </w:r>
          </w:p>
        </w:tc>
        <w:tc>
          <w:tcPr>
            <w:tcW w:w="859" w:type="pct"/>
            <w:vAlign w:val="center"/>
          </w:tcPr>
          <w:p w14:paraId="48D1DD90" w14:textId="3E316BED" w:rsidR="00692CE3" w:rsidRPr="00C95363" w:rsidRDefault="00692CE3" w:rsidP="00692CE3">
            <w:pPr>
              <w:pStyle w:val="MDPI31text"/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C95363">
              <w:rPr>
                <w:szCs w:val="20"/>
              </w:rPr>
              <w:t>7.70 – 21.20 (13.0</w:t>
            </w:r>
            <w:r>
              <w:rPr>
                <w:szCs w:val="20"/>
              </w:rPr>
              <w:t>2</w:t>
            </w:r>
            <w:r w:rsidRPr="00C95363">
              <w:rPr>
                <w:szCs w:val="20"/>
              </w:rPr>
              <w:t>)</w:t>
            </w:r>
          </w:p>
        </w:tc>
        <w:tc>
          <w:tcPr>
            <w:tcW w:w="639" w:type="pct"/>
            <w:vAlign w:val="center"/>
          </w:tcPr>
          <w:p w14:paraId="362DB2E2" w14:textId="090649AE" w:rsidR="00692CE3" w:rsidRPr="00C95363" w:rsidRDefault="00692CE3" w:rsidP="00692CE3">
            <w:pPr>
              <w:pStyle w:val="MDPI31text"/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C95363">
              <w:rPr>
                <w:szCs w:val="20"/>
              </w:rPr>
              <w:t>4.01 – 80.00 (26.31)</w:t>
            </w:r>
          </w:p>
        </w:tc>
        <w:tc>
          <w:tcPr>
            <w:tcW w:w="1038" w:type="pct"/>
            <w:vAlign w:val="center"/>
          </w:tcPr>
          <w:p w14:paraId="51453EE0" w14:textId="77777777" w:rsidR="00692CE3" w:rsidRPr="00C95363" w:rsidRDefault="00692CE3" w:rsidP="00692CE3">
            <w:pPr>
              <w:pStyle w:val="MDPI31text"/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s-EC"/>
              </w:rPr>
            </w:pPr>
            <w:r w:rsidRPr="00C95363">
              <w:rPr>
                <w:szCs w:val="20"/>
                <w:lang w:val="es-EC"/>
              </w:rPr>
              <w:t>0.015 – 0.191</w:t>
            </w:r>
          </w:p>
          <w:p w14:paraId="12344C37" w14:textId="6889E6B9" w:rsidR="00692CE3" w:rsidRPr="00C95363" w:rsidRDefault="00692CE3" w:rsidP="00692CE3">
            <w:pPr>
              <w:pStyle w:val="MDPI31text"/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s-EC"/>
              </w:rPr>
            </w:pPr>
            <w:r w:rsidRPr="00C95363">
              <w:rPr>
                <w:szCs w:val="20"/>
                <w:lang w:val="es-EC"/>
              </w:rPr>
              <w:t>(0.058)</w:t>
            </w:r>
          </w:p>
        </w:tc>
      </w:tr>
      <w:tr w:rsidR="00692CE3" w:rsidRPr="00C95363" w14:paraId="6D2E7F7B" w14:textId="77777777" w:rsidTr="00F10612">
        <w:trPr>
          <w:trHeight w:val="8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pct"/>
            <w:vMerge/>
            <w:vAlign w:val="center"/>
          </w:tcPr>
          <w:p w14:paraId="5B0B5DA3" w14:textId="77777777" w:rsidR="00692CE3" w:rsidRPr="00C95363" w:rsidRDefault="00692CE3" w:rsidP="00692CE3">
            <w:pPr>
              <w:pStyle w:val="MDPI31text"/>
              <w:spacing w:line="240" w:lineRule="auto"/>
              <w:ind w:firstLine="0"/>
              <w:jc w:val="center"/>
              <w:rPr>
                <w:b w:val="0"/>
                <w:szCs w:val="20"/>
                <w:lang w:val="es-EC"/>
              </w:rPr>
            </w:pPr>
          </w:p>
        </w:tc>
        <w:tc>
          <w:tcPr>
            <w:tcW w:w="781" w:type="pct"/>
            <w:vAlign w:val="center"/>
          </w:tcPr>
          <w:p w14:paraId="5E1412E6" w14:textId="0D652EC3" w:rsidR="00692CE3" w:rsidRPr="00C95363" w:rsidRDefault="00692CE3" w:rsidP="00692CE3">
            <w:pPr>
              <w:pStyle w:val="MDPI31text"/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Cs w:val="20"/>
                <w:lang w:val="es-EC"/>
              </w:rPr>
            </w:pPr>
            <w:proofErr w:type="spellStart"/>
            <w:r w:rsidRPr="00C95363">
              <w:rPr>
                <w:i/>
                <w:szCs w:val="20"/>
                <w:lang w:val="es-EC"/>
              </w:rPr>
              <w:t>Mesoheros</w:t>
            </w:r>
            <w:proofErr w:type="spellEnd"/>
            <w:r w:rsidRPr="00C95363">
              <w:rPr>
                <w:i/>
                <w:szCs w:val="20"/>
                <w:lang w:val="es-EC"/>
              </w:rPr>
              <w:t xml:space="preserve"> </w:t>
            </w:r>
            <w:proofErr w:type="spellStart"/>
            <w:r w:rsidRPr="00C95363">
              <w:rPr>
                <w:i/>
                <w:szCs w:val="20"/>
                <w:lang w:val="es-EC"/>
              </w:rPr>
              <w:t>festae</w:t>
            </w:r>
            <w:r w:rsidRPr="00C95363">
              <w:rPr>
                <w:b/>
                <w:szCs w:val="20"/>
                <w:vertAlign w:val="superscript"/>
                <w:lang w:val="es-EC"/>
              </w:rPr>
              <w:t>a</w:t>
            </w:r>
            <w:proofErr w:type="spellEnd"/>
          </w:p>
        </w:tc>
        <w:tc>
          <w:tcPr>
            <w:tcW w:w="559" w:type="pct"/>
            <w:vAlign w:val="center"/>
          </w:tcPr>
          <w:p w14:paraId="4325F5D8" w14:textId="7DBFA35C" w:rsidR="00692CE3" w:rsidRDefault="00692CE3" w:rsidP="00692CE3">
            <w:pPr>
              <w:pStyle w:val="MDPI31text"/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>
              <w:rPr>
                <w:szCs w:val="20"/>
                <w:lang w:val="es-EC"/>
              </w:rPr>
              <w:t>C</w:t>
            </w:r>
          </w:p>
        </w:tc>
        <w:tc>
          <w:tcPr>
            <w:tcW w:w="559" w:type="pct"/>
            <w:vAlign w:val="center"/>
          </w:tcPr>
          <w:p w14:paraId="225535B7" w14:textId="3BEB0D4A" w:rsidR="00692CE3" w:rsidRPr="008A45D1" w:rsidRDefault="00692CE3" w:rsidP="00692CE3">
            <w:pPr>
              <w:pStyle w:val="MDPI31text"/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8A45D1">
              <w:rPr>
                <w:szCs w:val="20"/>
                <w:lang w:val="es-EC"/>
              </w:rPr>
              <w:t>1</w:t>
            </w:r>
            <w:r w:rsidRPr="008A45D1">
              <w:rPr>
                <w:szCs w:val="20"/>
              </w:rPr>
              <w:t>9</w:t>
            </w:r>
          </w:p>
        </w:tc>
        <w:tc>
          <w:tcPr>
            <w:tcW w:w="859" w:type="pct"/>
            <w:vAlign w:val="center"/>
          </w:tcPr>
          <w:p w14:paraId="39FA6394" w14:textId="436995F1" w:rsidR="00692CE3" w:rsidRPr="00C95363" w:rsidRDefault="00692CE3" w:rsidP="00692CE3">
            <w:pPr>
              <w:pStyle w:val="MDPI31text"/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C95363">
              <w:rPr>
                <w:szCs w:val="20"/>
              </w:rPr>
              <w:t>3.55 – 13.10 (6.</w:t>
            </w:r>
            <w:r>
              <w:rPr>
                <w:szCs w:val="20"/>
              </w:rPr>
              <w:t>37</w:t>
            </w:r>
            <w:r w:rsidRPr="00C95363">
              <w:rPr>
                <w:szCs w:val="20"/>
              </w:rPr>
              <w:t>)</w:t>
            </w:r>
          </w:p>
        </w:tc>
        <w:tc>
          <w:tcPr>
            <w:tcW w:w="639" w:type="pct"/>
            <w:vAlign w:val="center"/>
          </w:tcPr>
          <w:p w14:paraId="55CB0426" w14:textId="44AA1205" w:rsidR="00692CE3" w:rsidRPr="00C95363" w:rsidRDefault="00692CE3" w:rsidP="00692CE3">
            <w:pPr>
              <w:pStyle w:val="MDPI31text"/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C95363">
              <w:rPr>
                <w:szCs w:val="20"/>
              </w:rPr>
              <w:t>0.77 – 37.64 (6.71)</w:t>
            </w:r>
          </w:p>
        </w:tc>
        <w:tc>
          <w:tcPr>
            <w:tcW w:w="1038" w:type="pct"/>
            <w:vAlign w:val="center"/>
          </w:tcPr>
          <w:p w14:paraId="4B8230FE" w14:textId="77777777" w:rsidR="00692CE3" w:rsidRPr="00C95363" w:rsidRDefault="00692CE3" w:rsidP="00692CE3">
            <w:pPr>
              <w:pStyle w:val="MDPI31text"/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C95363">
              <w:rPr>
                <w:szCs w:val="20"/>
              </w:rPr>
              <w:t>0.013 – 0.066</w:t>
            </w:r>
          </w:p>
          <w:p w14:paraId="686B0868" w14:textId="5C9E5EAF" w:rsidR="00692CE3" w:rsidRPr="00C95363" w:rsidRDefault="00692CE3" w:rsidP="00692CE3">
            <w:pPr>
              <w:pStyle w:val="MDPI31text"/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s-EC"/>
              </w:rPr>
            </w:pPr>
            <w:r w:rsidRPr="00C95363">
              <w:rPr>
                <w:szCs w:val="20"/>
              </w:rPr>
              <w:t>(0.031)</w:t>
            </w:r>
          </w:p>
        </w:tc>
      </w:tr>
    </w:tbl>
    <w:p w14:paraId="7485BE7D" w14:textId="57BA60E1" w:rsidR="00127E95" w:rsidRDefault="00127E95" w:rsidP="00127E95"/>
    <w:p w14:paraId="24236AB9" w14:textId="7DC2083B" w:rsidR="00EA66CD" w:rsidRDefault="00EA66CD" w:rsidP="00127E95"/>
    <w:p w14:paraId="17C2B526" w14:textId="23AC3412" w:rsidR="00EA66CD" w:rsidRDefault="00EA66CD" w:rsidP="00127E95"/>
    <w:p w14:paraId="20565209" w14:textId="2A95DF4A" w:rsidR="00EA66CD" w:rsidRDefault="00EA66CD" w:rsidP="00127E95"/>
    <w:p w14:paraId="52A3E051" w14:textId="73E1535F" w:rsidR="00EA66CD" w:rsidRDefault="00EA66CD" w:rsidP="00127E95"/>
    <w:p w14:paraId="26485C73" w14:textId="410F61D9" w:rsidR="00EA66CD" w:rsidRDefault="00EA66CD" w:rsidP="00127E95"/>
    <w:p w14:paraId="062992E9" w14:textId="03F5964B" w:rsidR="00EA66CD" w:rsidRDefault="00EA66CD" w:rsidP="00127E95"/>
    <w:p w14:paraId="7F935DB6" w14:textId="537EFE3C" w:rsidR="00EA66CD" w:rsidRDefault="00EA66CD" w:rsidP="00127E95"/>
    <w:p w14:paraId="49EC2C06" w14:textId="0461AF0F" w:rsidR="00EA66CD" w:rsidRDefault="00EA66CD" w:rsidP="00127E95"/>
    <w:p w14:paraId="328593DD" w14:textId="49864EB7" w:rsidR="00EA66CD" w:rsidRDefault="00EA66CD" w:rsidP="00127E95"/>
    <w:p w14:paraId="40869C9F" w14:textId="073346F3" w:rsidR="00EA66CD" w:rsidRDefault="00EA66CD" w:rsidP="00127E95"/>
    <w:p w14:paraId="55357AD1" w14:textId="7FB59A02" w:rsidR="00EA66CD" w:rsidRDefault="00EA66CD" w:rsidP="00127E95"/>
    <w:p w14:paraId="74E2491E" w14:textId="281BF09F" w:rsidR="00EA66CD" w:rsidRDefault="00EA66CD" w:rsidP="00127E95"/>
    <w:p w14:paraId="52EACCD1" w14:textId="14C04B97" w:rsidR="00EA66CD" w:rsidRDefault="00EA66CD" w:rsidP="00127E95"/>
    <w:p w14:paraId="30209548" w14:textId="6D0BB230" w:rsidR="00EA66CD" w:rsidRDefault="00EA66CD" w:rsidP="00127E95"/>
    <w:p w14:paraId="25B41D2C" w14:textId="77777777" w:rsidR="00305986" w:rsidRDefault="00305986" w:rsidP="00127E95"/>
    <w:p w14:paraId="088BDCB6" w14:textId="77777777" w:rsidR="00305986" w:rsidRDefault="00305986" w:rsidP="00127E95"/>
    <w:p w14:paraId="47D15A3B" w14:textId="2DF5234C" w:rsidR="00EA66CD" w:rsidRDefault="00EA66CD" w:rsidP="00127E95"/>
    <w:tbl>
      <w:tblPr>
        <w:tblStyle w:val="Tablanormal2"/>
        <w:tblpPr w:leftFromText="141" w:rightFromText="141" w:vertAnchor="text" w:tblpXSpec="center" w:tblpY="1"/>
        <w:tblW w:w="3745" w:type="pct"/>
        <w:tblLayout w:type="fixed"/>
        <w:tblLook w:val="04A0" w:firstRow="1" w:lastRow="0" w:firstColumn="1" w:lastColumn="0" w:noHBand="0" w:noVBand="1"/>
      </w:tblPr>
      <w:tblGrid>
        <w:gridCol w:w="1221"/>
        <w:gridCol w:w="1687"/>
        <w:gridCol w:w="1204"/>
        <w:gridCol w:w="1204"/>
        <w:gridCol w:w="1848"/>
        <w:gridCol w:w="1374"/>
        <w:gridCol w:w="1951"/>
      </w:tblGrid>
      <w:tr w:rsidR="00D52930" w:rsidRPr="00C95363" w14:paraId="7C4CBBFC" w14:textId="77777777" w:rsidTr="00F1061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2" w:type="pct"/>
            <w:vAlign w:val="center"/>
          </w:tcPr>
          <w:p w14:paraId="49E9AC1C" w14:textId="5AB5D07B" w:rsidR="00D52930" w:rsidRPr="00C95363" w:rsidRDefault="003B4BD6" w:rsidP="00692CE3">
            <w:pPr>
              <w:pStyle w:val="MDPI31text"/>
              <w:spacing w:line="240" w:lineRule="auto"/>
              <w:ind w:firstLine="0"/>
              <w:jc w:val="center"/>
              <w:rPr>
                <w:b w:val="0"/>
                <w:szCs w:val="20"/>
                <w:lang w:val="es-EC"/>
              </w:rPr>
            </w:pPr>
            <w:r w:rsidRPr="00EA66CD">
              <w:rPr>
                <w:szCs w:val="20"/>
              </w:rPr>
              <w:lastRenderedPageBreak/>
              <w:t>Sampling s</w:t>
            </w:r>
            <w:r>
              <w:rPr>
                <w:szCs w:val="20"/>
              </w:rPr>
              <w:t>ector</w:t>
            </w:r>
          </w:p>
        </w:tc>
        <w:tc>
          <w:tcPr>
            <w:tcW w:w="804" w:type="pct"/>
            <w:vAlign w:val="center"/>
          </w:tcPr>
          <w:p w14:paraId="5680C386" w14:textId="77777777" w:rsidR="00D52930" w:rsidRPr="00C95363" w:rsidRDefault="00D52930" w:rsidP="00692CE3">
            <w:pPr>
              <w:pStyle w:val="MDPI31text"/>
              <w:spacing w:line="240" w:lineRule="auto"/>
              <w:ind w:firstLine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Cs w:val="20"/>
                <w:lang w:val="es-EC"/>
              </w:rPr>
            </w:pPr>
            <w:r w:rsidRPr="00C95363">
              <w:rPr>
                <w:szCs w:val="20"/>
              </w:rPr>
              <w:t>Scientific name</w:t>
            </w:r>
          </w:p>
        </w:tc>
        <w:tc>
          <w:tcPr>
            <w:tcW w:w="574" w:type="pct"/>
            <w:vAlign w:val="center"/>
          </w:tcPr>
          <w:p w14:paraId="1559178A" w14:textId="1348F264" w:rsidR="00D52930" w:rsidRPr="00C95363" w:rsidRDefault="006968D3" w:rsidP="00692CE3">
            <w:pPr>
              <w:pStyle w:val="MDPI31text"/>
              <w:spacing w:line="240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>
              <w:rPr>
                <w:szCs w:val="20"/>
              </w:rPr>
              <w:t>Feeding</w:t>
            </w:r>
            <w:r w:rsidR="00D52930">
              <w:rPr>
                <w:szCs w:val="20"/>
              </w:rPr>
              <w:t xml:space="preserve"> habits</w:t>
            </w:r>
          </w:p>
        </w:tc>
        <w:tc>
          <w:tcPr>
            <w:tcW w:w="574" w:type="pct"/>
            <w:vAlign w:val="center"/>
          </w:tcPr>
          <w:p w14:paraId="24D9C179" w14:textId="627DF627" w:rsidR="00D52930" w:rsidRPr="00C95363" w:rsidRDefault="00D52930" w:rsidP="00692CE3">
            <w:pPr>
              <w:pStyle w:val="MDPI31text"/>
              <w:spacing w:line="240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s-EC"/>
              </w:rPr>
            </w:pPr>
            <w:r w:rsidRPr="00C95363">
              <w:rPr>
                <w:szCs w:val="20"/>
              </w:rPr>
              <w:t>Sample size</w:t>
            </w:r>
          </w:p>
        </w:tc>
        <w:tc>
          <w:tcPr>
            <w:tcW w:w="881" w:type="pct"/>
            <w:vAlign w:val="center"/>
          </w:tcPr>
          <w:p w14:paraId="40047D34" w14:textId="77777777" w:rsidR="00D52930" w:rsidRPr="00C95363" w:rsidRDefault="00D52930" w:rsidP="00692CE3">
            <w:pPr>
              <w:pStyle w:val="MDPI31text"/>
              <w:spacing w:line="240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C95363">
              <w:rPr>
                <w:szCs w:val="20"/>
              </w:rPr>
              <w:t>Standard length range (cm) (Average)</w:t>
            </w:r>
          </w:p>
        </w:tc>
        <w:tc>
          <w:tcPr>
            <w:tcW w:w="655" w:type="pct"/>
            <w:vAlign w:val="center"/>
          </w:tcPr>
          <w:p w14:paraId="07441441" w14:textId="77777777" w:rsidR="00D52930" w:rsidRPr="00C95363" w:rsidRDefault="00D52930" w:rsidP="00692CE3">
            <w:pPr>
              <w:pStyle w:val="MDPI31text"/>
              <w:spacing w:line="240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C95363">
              <w:rPr>
                <w:szCs w:val="20"/>
              </w:rPr>
              <w:t>Net weight range (g) (Average)</w:t>
            </w:r>
          </w:p>
        </w:tc>
        <w:tc>
          <w:tcPr>
            <w:tcW w:w="930" w:type="pct"/>
            <w:vAlign w:val="center"/>
          </w:tcPr>
          <w:p w14:paraId="59C9A55A" w14:textId="4F81DBE7" w:rsidR="00D52930" w:rsidRPr="00C95363" w:rsidRDefault="00D52930" w:rsidP="00692CE3">
            <w:pPr>
              <w:pStyle w:val="MDPI31text"/>
              <w:spacing w:line="240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C95363">
              <w:rPr>
                <w:szCs w:val="20"/>
              </w:rPr>
              <w:t>THg concentration range (µ</w:t>
            </w:r>
            <w:proofErr w:type="gramStart"/>
            <w:r w:rsidRPr="00C95363">
              <w:rPr>
                <w:szCs w:val="20"/>
              </w:rPr>
              <w:t>g</w:t>
            </w:r>
            <w:r w:rsidR="00716907">
              <w:rPr>
                <w:szCs w:val="20"/>
              </w:rPr>
              <w:t>.</w:t>
            </w:r>
            <w:r w:rsidRPr="00C95363">
              <w:rPr>
                <w:szCs w:val="20"/>
              </w:rPr>
              <w:t>g</w:t>
            </w:r>
            <w:proofErr w:type="gramEnd"/>
            <w:r w:rsidRPr="00C95363">
              <w:rPr>
                <w:szCs w:val="20"/>
                <w:vertAlign w:val="superscript"/>
              </w:rPr>
              <w:t>-</w:t>
            </w:r>
            <w:proofErr w:type="gramStart"/>
            <w:r w:rsidRPr="00C95363">
              <w:rPr>
                <w:szCs w:val="20"/>
                <w:vertAlign w:val="superscript"/>
              </w:rPr>
              <w:t>1</w:t>
            </w:r>
            <w:r w:rsidR="00716907">
              <w:rPr>
                <w:szCs w:val="20"/>
              </w:rPr>
              <w:t xml:space="preserve"> </w:t>
            </w:r>
            <w:r w:rsidR="00716907" w:rsidRPr="0009064D">
              <w:rPr>
                <w:sz w:val="16"/>
                <w:szCs w:val="20"/>
              </w:rPr>
              <w:t xml:space="preserve"> </w:t>
            </w:r>
            <w:proofErr w:type="spellStart"/>
            <w:r w:rsidR="00716907" w:rsidRPr="0009064D">
              <w:rPr>
                <w:sz w:val="16"/>
                <w:szCs w:val="20"/>
              </w:rPr>
              <w:t>w</w:t>
            </w:r>
            <w:r w:rsidR="00716907">
              <w:rPr>
                <w:sz w:val="16"/>
                <w:szCs w:val="20"/>
              </w:rPr>
              <w:t>.</w:t>
            </w:r>
            <w:r w:rsidR="00716907" w:rsidRPr="0009064D">
              <w:rPr>
                <w:sz w:val="16"/>
                <w:szCs w:val="20"/>
              </w:rPr>
              <w:t>w</w:t>
            </w:r>
            <w:r w:rsidR="00716907">
              <w:rPr>
                <w:sz w:val="16"/>
                <w:szCs w:val="20"/>
              </w:rPr>
              <w:t>.</w:t>
            </w:r>
            <w:proofErr w:type="spellEnd"/>
            <w:proofErr w:type="gramEnd"/>
            <w:r w:rsidRPr="00C95363">
              <w:rPr>
                <w:szCs w:val="20"/>
              </w:rPr>
              <w:t>)</w:t>
            </w:r>
          </w:p>
          <w:p w14:paraId="27D96030" w14:textId="77777777" w:rsidR="00D52930" w:rsidRPr="00C95363" w:rsidRDefault="00D52930" w:rsidP="00692CE3">
            <w:pPr>
              <w:pStyle w:val="MDPI31text"/>
              <w:spacing w:line="240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C95363">
              <w:rPr>
                <w:szCs w:val="20"/>
              </w:rPr>
              <w:t>(Average)</w:t>
            </w:r>
          </w:p>
        </w:tc>
      </w:tr>
      <w:tr w:rsidR="00692CE3" w:rsidRPr="00C95363" w14:paraId="657658A8" w14:textId="77777777" w:rsidTr="00F106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2" w:type="pct"/>
            <w:vMerge w:val="restart"/>
            <w:textDirection w:val="btLr"/>
            <w:vAlign w:val="center"/>
          </w:tcPr>
          <w:p w14:paraId="73BB6A32" w14:textId="77777777" w:rsidR="00692CE3" w:rsidRDefault="00692CE3" w:rsidP="00692CE3">
            <w:pPr>
              <w:pStyle w:val="MDPI31text"/>
              <w:spacing w:line="240" w:lineRule="auto"/>
              <w:ind w:firstLine="0"/>
              <w:jc w:val="center"/>
              <w:rPr>
                <w:szCs w:val="20"/>
              </w:rPr>
            </w:pPr>
            <w:r w:rsidRPr="00C95363">
              <w:rPr>
                <w:b w:val="0"/>
                <w:szCs w:val="20"/>
              </w:rPr>
              <w:t>Direct ASGM influence</w:t>
            </w:r>
          </w:p>
        </w:tc>
        <w:tc>
          <w:tcPr>
            <w:tcW w:w="804" w:type="pct"/>
            <w:vAlign w:val="center"/>
          </w:tcPr>
          <w:p w14:paraId="4BD17D1B" w14:textId="77777777" w:rsidR="00692CE3" w:rsidRPr="00C95363" w:rsidRDefault="00692CE3" w:rsidP="00692CE3">
            <w:pPr>
              <w:pStyle w:val="MDPI31text"/>
              <w:spacing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C95363">
              <w:rPr>
                <w:i/>
                <w:szCs w:val="20"/>
              </w:rPr>
              <w:t xml:space="preserve">Brycon </w:t>
            </w:r>
            <w:proofErr w:type="spellStart"/>
            <w:r w:rsidRPr="00C95363">
              <w:rPr>
                <w:i/>
                <w:szCs w:val="20"/>
              </w:rPr>
              <w:t>dentex</w:t>
            </w:r>
            <w:r w:rsidRPr="00C95363">
              <w:rPr>
                <w:b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574" w:type="pct"/>
            <w:vAlign w:val="center"/>
          </w:tcPr>
          <w:p w14:paraId="35066675" w14:textId="602BD406" w:rsidR="00692CE3" w:rsidRPr="008A45D1" w:rsidRDefault="00692CE3" w:rsidP="00692CE3">
            <w:pPr>
              <w:pStyle w:val="MDPI31text"/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>
              <w:rPr>
                <w:szCs w:val="20"/>
              </w:rPr>
              <w:t>O</w:t>
            </w:r>
          </w:p>
        </w:tc>
        <w:tc>
          <w:tcPr>
            <w:tcW w:w="574" w:type="pct"/>
            <w:vAlign w:val="center"/>
          </w:tcPr>
          <w:p w14:paraId="3EB9468E" w14:textId="54C21758" w:rsidR="00692CE3" w:rsidRPr="00292A09" w:rsidRDefault="00692CE3" w:rsidP="00692CE3">
            <w:pPr>
              <w:pStyle w:val="MDPI31text"/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highlight w:val="yellow"/>
              </w:rPr>
            </w:pPr>
            <w:r w:rsidRPr="008A45D1">
              <w:rPr>
                <w:szCs w:val="20"/>
              </w:rPr>
              <w:t>7</w:t>
            </w:r>
          </w:p>
        </w:tc>
        <w:tc>
          <w:tcPr>
            <w:tcW w:w="881" w:type="pct"/>
            <w:vAlign w:val="center"/>
          </w:tcPr>
          <w:p w14:paraId="4A892F05" w14:textId="1657734D" w:rsidR="00692CE3" w:rsidRPr="00C95363" w:rsidRDefault="00692CE3" w:rsidP="00692CE3">
            <w:pPr>
              <w:pStyle w:val="MDPI31text"/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C95363">
              <w:rPr>
                <w:szCs w:val="20"/>
              </w:rPr>
              <w:t>7.40 – 18.30 (13.</w:t>
            </w:r>
            <w:r>
              <w:rPr>
                <w:szCs w:val="20"/>
              </w:rPr>
              <w:t>19</w:t>
            </w:r>
            <w:r w:rsidRPr="00C95363">
              <w:rPr>
                <w:szCs w:val="20"/>
              </w:rPr>
              <w:t>)</w:t>
            </w:r>
          </w:p>
        </w:tc>
        <w:tc>
          <w:tcPr>
            <w:tcW w:w="655" w:type="pct"/>
            <w:vAlign w:val="center"/>
          </w:tcPr>
          <w:p w14:paraId="0BDD9EF2" w14:textId="77777777" w:rsidR="00692CE3" w:rsidRPr="00C95363" w:rsidRDefault="00692CE3" w:rsidP="00692CE3">
            <w:pPr>
              <w:pStyle w:val="MDPI31text"/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C95363">
              <w:rPr>
                <w:szCs w:val="20"/>
              </w:rPr>
              <w:t>8.02 – 50.00 (23.15)</w:t>
            </w:r>
          </w:p>
        </w:tc>
        <w:tc>
          <w:tcPr>
            <w:tcW w:w="930" w:type="pct"/>
            <w:vAlign w:val="center"/>
          </w:tcPr>
          <w:p w14:paraId="5027725E" w14:textId="77777777" w:rsidR="00692CE3" w:rsidRPr="00C95363" w:rsidRDefault="00692CE3" w:rsidP="00692CE3">
            <w:pPr>
              <w:pStyle w:val="MDPI31text"/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s-EC"/>
              </w:rPr>
            </w:pPr>
            <w:r w:rsidRPr="00C95363">
              <w:rPr>
                <w:szCs w:val="20"/>
                <w:lang w:val="es-EC"/>
              </w:rPr>
              <w:t xml:space="preserve">0.012 – 0.048 </w:t>
            </w:r>
          </w:p>
          <w:p w14:paraId="145B72CB" w14:textId="77777777" w:rsidR="00692CE3" w:rsidRPr="00C95363" w:rsidRDefault="00692CE3" w:rsidP="00692CE3">
            <w:pPr>
              <w:pStyle w:val="MDPI31text"/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C95363">
              <w:rPr>
                <w:szCs w:val="20"/>
                <w:lang w:val="es-EC"/>
              </w:rPr>
              <w:t>(0.023)</w:t>
            </w:r>
          </w:p>
        </w:tc>
      </w:tr>
      <w:tr w:rsidR="00692CE3" w:rsidRPr="00C95363" w14:paraId="4AD1EF31" w14:textId="77777777" w:rsidTr="00F10612">
        <w:trPr>
          <w:trHeight w:val="8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2" w:type="pct"/>
            <w:vMerge/>
            <w:vAlign w:val="center"/>
          </w:tcPr>
          <w:p w14:paraId="08340877" w14:textId="77777777" w:rsidR="00692CE3" w:rsidRDefault="00692CE3" w:rsidP="00692CE3">
            <w:pPr>
              <w:pStyle w:val="MDPI31text"/>
              <w:spacing w:line="240" w:lineRule="auto"/>
              <w:ind w:firstLine="0"/>
              <w:jc w:val="center"/>
              <w:rPr>
                <w:szCs w:val="20"/>
              </w:rPr>
            </w:pPr>
          </w:p>
        </w:tc>
        <w:tc>
          <w:tcPr>
            <w:tcW w:w="804" w:type="pct"/>
            <w:vAlign w:val="center"/>
          </w:tcPr>
          <w:p w14:paraId="50683EF8" w14:textId="77777777" w:rsidR="00692CE3" w:rsidRPr="00C95363" w:rsidRDefault="00692CE3" w:rsidP="00692CE3">
            <w:pPr>
              <w:pStyle w:val="MDPI31text"/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proofErr w:type="spellStart"/>
            <w:r w:rsidRPr="00C95363">
              <w:rPr>
                <w:i/>
                <w:szCs w:val="20"/>
                <w:lang w:val="es-EC"/>
              </w:rPr>
              <w:t>Bryconameric</w:t>
            </w:r>
            <w:proofErr w:type="spellEnd"/>
            <w:r w:rsidRPr="00C95363">
              <w:rPr>
                <w:i/>
                <w:szCs w:val="20"/>
              </w:rPr>
              <w:t xml:space="preserve">us </w:t>
            </w:r>
            <w:proofErr w:type="spellStart"/>
            <w:r w:rsidRPr="00C95363">
              <w:rPr>
                <w:i/>
                <w:szCs w:val="20"/>
              </w:rPr>
              <w:t>dahli</w:t>
            </w:r>
            <w:r w:rsidRPr="00C95363">
              <w:rPr>
                <w:b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574" w:type="pct"/>
            <w:vAlign w:val="center"/>
          </w:tcPr>
          <w:p w14:paraId="6BC49FFE" w14:textId="0C71CAEA" w:rsidR="00692CE3" w:rsidRPr="008A45D1" w:rsidRDefault="00692CE3" w:rsidP="00692CE3">
            <w:pPr>
              <w:pStyle w:val="MDPI31text"/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>
              <w:rPr>
                <w:szCs w:val="20"/>
              </w:rPr>
              <w:t>O</w:t>
            </w:r>
          </w:p>
        </w:tc>
        <w:tc>
          <w:tcPr>
            <w:tcW w:w="574" w:type="pct"/>
            <w:vAlign w:val="center"/>
          </w:tcPr>
          <w:p w14:paraId="4A4487E9" w14:textId="51956806" w:rsidR="00692CE3" w:rsidRPr="00292A09" w:rsidRDefault="00692CE3" w:rsidP="00692CE3">
            <w:pPr>
              <w:pStyle w:val="MDPI31text"/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highlight w:val="yellow"/>
              </w:rPr>
            </w:pPr>
            <w:r w:rsidRPr="008A45D1">
              <w:rPr>
                <w:szCs w:val="20"/>
              </w:rPr>
              <w:t>9</w:t>
            </w:r>
          </w:p>
        </w:tc>
        <w:tc>
          <w:tcPr>
            <w:tcW w:w="881" w:type="pct"/>
            <w:vAlign w:val="center"/>
          </w:tcPr>
          <w:p w14:paraId="325E217B" w14:textId="4C7E905D" w:rsidR="00692CE3" w:rsidRPr="00C95363" w:rsidRDefault="00692CE3" w:rsidP="00692CE3">
            <w:pPr>
              <w:pStyle w:val="MDPI31text"/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C95363">
              <w:rPr>
                <w:szCs w:val="20"/>
              </w:rPr>
              <w:t>6.80 – 9.00 (7.</w:t>
            </w:r>
            <w:r>
              <w:rPr>
                <w:szCs w:val="20"/>
              </w:rPr>
              <w:t>86</w:t>
            </w:r>
            <w:r w:rsidRPr="00C95363">
              <w:rPr>
                <w:szCs w:val="20"/>
              </w:rPr>
              <w:t>)</w:t>
            </w:r>
          </w:p>
        </w:tc>
        <w:tc>
          <w:tcPr>
            <w:tcW w:w="655" w:type="pct"/>
            <w:vAlign w:val="center"/>
          </w:tcPr>
          <w:p w14:paraId="60372FCB" w14:textId="77777777" w:rsidR="00692CE3" w:rsidRPr="00C95363" w:rsidRDefault="00692CE3" w:rsidP="00692CE3">
            <w:pPr>
              <w:pStyle w:val="MDPI31text"/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C95363">
              <w:rPr>
                <w:szCs w:val="20"/>
              </w:rPr>
              <w:t>4.05 – 10.57 (6.87)</w:t>
            </w:r>
          </w:p>
        </w:tc>
        <w:tc>
          <w:tcPr>
            <w:tcW w:w="930" w:type="pct"/>
            <w:vAlign w:val="center"/>
          </w:tcPr>
          <w:p w14:paraId="40315CDB" w14:textId="77777777" w:rsidR="00692CE3" w:rsidRPr="00C95363" w:rsidRDefault="00692CE3" w:rsidP="00692CE3">
            <w:pPr>
              <w:pStyle w:val="MDPI31text"/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s-EC"/>
              </w:rPr>
            </w:pPr>
            <w:r w:rsidRPr="00C95363">
              <w:rPr>
                <w:szCs w:val="20"/>
                <w:lang w:val="es-EC"/>
              </w:rPr>
              <w:t xml:space="preserve">0.028 – 0.083 </w:t>
            </w:r>
          </w:p>
          <w:p w14:paraId="40C41CCB" w14:textId="77777777" w:rsidR="00692CE3" w:rsidRPr="00C95363" w:rsidRDefault="00692CE3" w:rsidP="00692CE3">
            <w:pPr>
              <w:pStyle w:val="MDPI31text"/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C95363">
              <w:rPr>
                <w:szCs w:val="20"/>
                <w:lang w:val="es-EC"/>
              </w:rPr>
              <w:t>(0.047)</w:t>
            </w:r>
          </w:p>
        </w:tc>
      </w:tr>
      <w:tr w:rsidR="00692CE3" w:rsidRPr="00C95363" w14:paraId="01D42421" w14:textId="77777777" w:rsidTr="00F106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2" w:type="pct"/>
            <w:vMerge/>
            <w:vAlign w:val="center"/>
          </w:tcPr>
          <w:p w14:paraId="72D20589" w14:textId="77777777" w:rsidR="00692CE3" w:rsidRDefault="00692CE3" w:rsidP="00692CE3">
            <w:pPr>
              <w:pStyle w:val="MDPI31text"/>
              <w:spacing w:line="240" w:lineRule="auto"/>
              <w:ind w:firstLine="0"/>
              <w:jc w:val="center"/>
              <w:rPr>
                <w:szCs w:val="20"/>
              </w:rPr>
            </w:pPr>
          </w:p>
        </w:tc>
        <w:tc>
          <w:tcPr>
            <w:tcW w:w="804" w:type="pct"/>
            <w:vAlign w:val="center"/>
          </w:tcPr>
          <w:p w14:paraId="5FD03C7A" w14:textId="77777777" w:rsidR="00692CE3" w:rsidRPr="00C95363" w:rsidRDefault="00692CE3" w:rsidP="00692CE3">
            <w:pPr>
              <w:pStyle w:val="MDPI31text"/>
              <w:spacing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C95363">
              <w:rPr>
                <w:i/>
                <w:szCs w:val="20"/>
                <w:lang w:val="es-EC"/>
              </w:rPr>
              <w:t>Chaetostoma margina</w:t>
            </w:r>
            <w:proofErr w:type="spellStart"/>
            <w:r w:rsidRPr="00C95363">
              <w:rPr>
                <w:i/>
                <w:szCs w:val="20"/>
              </w:rPr>
              <w:t>tum</w:t>
            </w:r>
            <w:r w:rsidRPr="00C95363">
              <w:rPr>
                <w:b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574" w:type="pct"/>
            <w:vAlign w:val="center"/>
          </w:tcPr>
          <w:p w14:paraId="784E66F5" w14:textId="04823998" w:rsidR="00692CE3" w:rsidRPr="008A45D1" w:rsidRDefault="00692CE3" w:rsidP="00692CE3">
            <w:pPr>
              <w:pStyle w:val="MDPI31text"/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>
              <w:rPr>
                <w:szCs w:val="20"/>
              </w:rPr>
              <w:t>P</w:t>
            </w:r>
          </w:p>
        </w:tc>
        <w:tc>
          <w:tcPr>
            <w:tcW w:w="574" w:type="pct"/>
            <w:vAlign w:val="center"/>
          </w:tcPr>
          <w:p w14:paraId="52ACF50D" w14:textId="713AD01A" w:rsidR="00692CE3" w:rsidRPr="00292A09" w:rsidRDefault="00692CE3" w:rsidP="00692CE3">
            <w:pPr>
              <w:pStyle w:val="MDPI31text"/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highlight w:val="yellow"/>
              </w:rPr>
            </w:pPr>
            <w:r w:rsidRPr="008A45D1">
              <w:rPr>
                <w:szCs w:val="20"/>
              </w:rPr>
              <w:t>9</w:t>
            </w:r>
          </w:p>
        </w:tc>
        <w:tc>
          <w:tcPr>
            <w:tcW w:w="881" w:type="pct"/>
            <w:vAlign w:val="center"/>
          </w:tcPr>
          <w:p w14:paraId="0A54DE03" w14:textId="77777777" w:rsidR="00692CE3" w:rsidRPr="00C95363" w:rsidRDefault="00692CE3" w:rsidP="00692CE3">
            <w:pPr>
              <w:pStyle w:val="MDPI31text"/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C95363">
              <w:rPr>
                <w:szCs w:val="20"/>
              </w:rPr>
              <w:t>5.70 – 18.20</w:t>
            </w:r>
          </w:p>
          <w:p w14:paraId="74D5BD0D" w14:textId="5E9D9F47" w:rsidR="00692CE3" w:rsidRPr="00C95363" w:rsidRDefault="00692CE3" w:rsidP="00692CE3">
            <w:pPr>
              <w:pStyle w:val="MDPI31text"/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C95363">
              <w:rPr>
                <w:szCs w:val="20"/>
              </w:rPr>
              <w:t>(9.</w:t>
            </w:r>
            <w:r>
              <w:rPr>
                <w:szCs w:val="20"/>
              </w:rPr>
              <w:t>45</w:t>
            </w:r>
            <w:r w:rsidRPr="00C95363">
              <w:rPr>
                <w:szCs w:val="20"/>
              </w:rPr>
              <w:t>)</w:t>
            </w:r>
          </w:p>
        </w:tc>
        <w:tc>
          <w:tcPr>
            <w:tcW w:w="655" w:type="pct"/>
            <w:vAlign w:val="center"/>
          </w:tcPr>
          <w:p w14:paraId="46C2A31E" w14:textId="77777777" w:rsidR="00692CE3" w:rsidRPr="00C95363" w:rsidRDefault="00692CE3" w:rsidP="00692CE3">
            <w:pPr>
              <w:pStyle w:val="MDPI31text"/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C95363">
              <w:rPr>
                <w:szCs w:val="20"/>
              </w:rPr>
              <w:t>2.31 – 33.06</w:t>
            </w:r>
          </w:p>
          <w:p w14:paraId="33F8986E" w14:textId="77777777" w:rsidR="00692CE3" w:rsidRPr="00C95363" w:rsidRDefault="00692CE3" w:rsidP="00692CE3">
            <w:pPr>
              <w:pStyle w:val="MDPI31text"/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C95363">
              <w:rPr>
                <w:szCs w:val="20"/>
              </w:rPr>
              <w:t>(12.78)</w:t>
            </w:r>
          </w:p>
        </w:tc>
        <w:tc>
          <w:tcPr>
            <w:tcW w:w="930" w:type="pct"/>
            <w:vAlign w:val="center"/>
          </w:tcPr>
          <w:p w14:paraId="62FC8854" w14:textId="77777777" w:rsidR="00692CE3" w:rsidRPr="00C95363" w:rsidRDefault="00692CE3" w:rsidP="00692CE3">
            <w:pPr>
              <w:pStyle w:val="MDPI31text"/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s-EC"/>
              </w:rPr>
            </w:pPr>
            <w:r w:rsidRPr="00C95363">
              <w:rPr>
                <w:szCs w:val="20"/>
                <w:lang w:val="es-EC"/>
              </w:rPr>
              <w:t>0.011 – 0.021</w:t>
            </w:r>
          </w:p>
          <w:p w14:paraId="0D06EC97" w14:textId="77777777" w:rsidR="00692CE3" w:rsidRPr="00C95363" w:rsidRDefault="00692CE3" w:rsidP="00692CE3">
            <w:pPr>
              <w:pStyle w:val="MDPI31text"/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C95363">
              <w:rPr>
                <w:szCs w:val="20"/>
                <w:lang w:val="es-EC"/>
              </w:rPr>
              <w:t>(0.017)</w:t>
            </w:r>
          </w:p>
        </w:tc>
      </w:tr>
      <w:tr w:rsidR="00692CE3" w:rsidRPr="00C95363" w14:paraId="403F2451" w14:textId="77777777" w:rsidTr="00F10612">
        <w:trPr>
          <w:trHeight w:val="8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2" w:type="pct"/>
            <w:vMerge/>
            <w:vAlign w:val="center"/>
          </w:tcPr>
          <w:p w14:paraId="427AB39F" w14:textId="77777777" w:rsidR="00692CE3" w:rsidRDefault="00692CE3" w:rsidP="00692CE3">
            <w:pPr>
              <w:pStyle w:val="MDPI31text"/>
              <w:spacing w:line="240" w:lineRule="auto"/>
              <w:ind w:firstLine="0"/>
              <w:jc w:val="center"/>
              <w:rPr>
                <w:szCs w:val="20"/>
              </w:rPr>
            </w:pPr>
          </w:p>
        </w:tc>
        <w:tc>
          <w:tcPr>
            <w:tcW w:w="804" w:type="pct"/>
            <w:vAlign w:val="center"/>
          </w:tcPr>
          <w:p w14:paraId="3C71D9D7" w14:textId="77777777" w:rsidR="00692CE3" w:rsidRPr="00C95363" w:rsidRDefault="00692CE3" w:rsidP="00692CE3">
            <w:pPr>
              <w:pStyle w:val="MDPI31text"/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proofErr w:type="spellStart"/>
            <w:r w:rsidRPr="00C95363">
              <w:rPr>
                <w:i/>
                <w:szCs w:val="20"/>
                <w:lang w:val="es-EC"/>
              </w:rPr>
              <w:t>Mesoheros</w:t>
            </w:r>
            <w:proofErr w:type="spellEnd"/>
            <w:r w:rsidRPr="00C95363">
              <w:rPr>
                <w:i/>
                <w:szCs w:val="20"/>
                <w:lang w:val="es-EC"/>
              </w:rPr>
              <w:t xml:space="preserve"> </w:t>
            </w:r>
            <w:proofErr w:type="spellStart"/>
            <w:r w:rsidRPr="00C95363">
              <w:rPr>
                <w:i/>
                <w:szCs w:val="20"/>
                <w:lang w:val="es-EC"/>
              </w:rPr>
              <w:t>festae</w:t>
            </w:r>
            <w:r w:rsidRPr="00C95363">
              <w:rPr>
                <w:b/>
                <w:szCs w:val="20"/>
                <w:vertAlign w:val="superscript"/>
                <w:lang w:val="es-EC"/>
              </w:rPr>
              <w:t>a</w:t>
            </w:r>
            <w:proofErr w:type="spellEnd"/>
          </w:p>
        </w:tc>
        <w:tc>
          <w:tcPr>
            <w:tcW w:w="574" w:type="pct"/>
            <w:vAlign w:val="center"/>
          </w:tcPr>
          <w:p w14:paraId="4F3E4796" w14:textId="12E833BE" w:rsidR="00692CE3" w:rsidRPr="008A45D1" w:rsidRDefault="00692CE3" w:rsidP="00692CE3">
            <w:pPr>
              <w:pStyle w:val="MDPI31text"/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s-EC"/>
              </w:rPr>
            </w:pPr>
            <w:r>
              <w:rPr>
                <w:szCs w:val="20"/>
                <w:lang w:val="es-EC"/>
              </w:rPr>
              <w:t>C</w:t>
            </w:r>
          </w:p>
        </w:tc>
        <w:tc>
          <w:tcPr>
            <w:tcW w:w="574" w:type="pct"/>
            <w:vAlign w:val="center"/>
          </w:tcPr>
          <w:p w14:paraId="76BEDB8D" w14:textId="72D0CC66" w:rsidR="00692CE3" w:rsidRPr="00292A09" w:rsidRDefault="00692CE3" w:rsidP="00692CE3">
            <w:pPr>
              <w:pStyle w:val="MDPI31text"/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highlight w:val="yellow"/>
              </w:rPr>
            </w:pPr>
            <w:r w:rsidRPr="008A45D1">
              <w:rPr>
                <w:szCs w:val="20"/>
                <w:lang w:val="es-EC"/>
              </w:rPr>
              <w:t>2</w:t>
            </w:r>
          </w:p>
        </w:tc>
        <w:tc>
          <w:tcPr>
            <w:tcW w:w="881" w:type="pct"/>
            <w:vAlign w:val="center"/>
          </w:tcPr>
          <w:p w14:paraId="10F7ABA7" w14:textId="77777777" w:rsidR="00692CE3" w:rsidRPr="00C95363" w:rsidRDefault="00692CE3" w:rsidP="00692CE3">
            <w:pPr>
              <w:pStyle w:val="MDPI31text"/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C95363">
              <w:rPr>
                <w:szCs w:val="20"/>
              </w:rPr>
              <w:t>6.20 – 8.20 (7.20)</w:t>
            </w:r>
          </w:p>
        </w:tc>
        <w:tc>
          <w:tcPr>
            <w:tcW w:w="655" w:type="pct"/>
            <w:vAlign w:val="center"/>
          </w:tcPr>
          <w:p w14:paraId="0880EF40" w14:textId="77777777" w:rsidR="00692CE3" w:rsidRPr="00C95363" w:rsidRDefault="00692CE3" w:rsidP="00692CE3">
            <w:pPr>
              <w:pStyle w:val="MDPI31text"/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C95363">
              <w:rPr>
                <w:szCs w:val="20"/>
              </w:rPr>
              <w:t>3.70 – 9.52</w:t>
            </w:r>
          </w:p>
          <w:p w14:paraId="55672BF6" w14:textId="77777777" w:rsidR="00692CE3" w:rsidRPr="00C95363" w:rsidRDefault="00692CE3" w:rsidP="00692CE3">
            <w:pPr>
              <w:pStyle w:val="MDPI31text"/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C95363">
              <w:rPr>
                <w:szCs w:val="20"/>
              </w:rPr>
              <w:t>(6.61)</w:t>
            </w:r>
          </w:p>
        </w:tc>
        <w:tc>
          <w:tcPr>
            <w:tcW w:w="930" w:type="pct"/>
            <w:vAlign w:val="center"/>
          </w:tcPr>
          <w:p w14:paraId="720E61AB" w14:textId="77777777" w:rsidR="00692CE3" w:rsidRPr="00C95363" w:rsidRDefault="00692CE3" w:rsidP="00692CE3">
            <w:pPr>
              <w:pStyle w:val="MDPI31text"/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s-EC"/>
              </w:rPr>
            </w:pPr>
            <w:r w:rsidRPr="00C95363">
              <w:rPr>
                <w:szCs w:val="20"/>
                <w:lang w:val="es-EC"/>
              </w:rPr>
              <w:t xml:space="preserve">0.044 – 0.046 </w:t>
            </w:r>
          </w:p>
          <w:p w14:paraId="2CC5CD24" w14:textId="77777777" w:rsidR="00692CE3" w:rsidRPr="00C95363" w:rsidRDefault="00692CE3" w:rsidP="00692CE3">
            <w:pPr>
              <w:pStyle w:val="MDPI31text"/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C95363">
              <w:rPr>
                <w:szCs w:val="20"/>
                <w:lang w:val="es-EC"/>
              </w:rPr>
              <w:t>(0.045)</w:t>
            </w:r>
          </w:p>
        </w:tc>
      </w:tr>
      <w:tr w:rsidR="00692CE3" w:rsidRPr="00C95363" w14:paraId="184E7D1D" w14:textId="77777777" w:rsidTr="00F106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2" w:type="pct"/>
            <w:vMerge/>
            <w:vAlign w:val="center"/>
          </w:tcPr>
          <w:p w14:paraId="01EE8485" w14:textId="77777777" w:rsidR="00692CE3" w:rsidRDefault="00692CE3" w:rsidP="00692CE3">
            <w:pPr>
              <w:pStyle w:val="MDPI31text"/>
              <w:spacing w:line="240" w:lineRule="auto"/>
              <w:ind w:firstLine="0"/>
              <w:jc w:val="center"/>
              <w:rPr>
                <w:szCs w:val="20"/>
              </w:rPr>
            </w:pPr>
          </w:p>
        </w:tc>
        <w:tc>
          <w:tcPr>
            <w:tcW w:w="804" w:type="pct"/>
            <w:vAlign w:val="center"/>
          </w:tcPr>
          <w:p w14:paraId="365E854F" w14:textId="6C999C21" w:rsidR="00692CE3" w:rsidRPr="00C95363" w:rsidRDefault="00692CE3" w:rsidP="00692CE3">
            <w:pPr>
              <w:pStyle w:val="MDPI31text"/>
              <w:spacing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Cs w:val="20"/>
                <w:lang w:val="es-EC"/>
              </w:rPr>
            </w:pPr>
            <w:proofErr w:type="spellStart"/>
            <w:r w:rsidRPr="00C95363">
              <w:rPr>
                <w:i/>
                <w:szCs w:val="20"/>
                <w:lang w:val="es-EC"/>
              </w:rPr>
              <w:t>Pimelodella</w:t>
            </w:r>
            <w:proofErr w:type="spellEnd"/>
            <w:r w:rsidRPr="00C95363">
              <w:rPr>
                <w:i/>
                <w:szCs w:val="20"/>
                <w:lang w:val="es-EC"/>
              </w:rPr>
              <w:t xml:space="preserve"> </w:t>
            </w:r>
            <w:proofErr w:type="spellStart"/>
            <w:r w:rsidRPr="00C95363">
              <w:rPr>
                <w:i/>
                <w:szCs w:val="20"/>
                <w:lang w:val="es-EC"/>
              </w:rPr>
              <w:t>modes</w:t>
            </w:r>
            <w:r w:rsidRPr="00C95363">
              <w:rPr>
                <w:i/>
                <w:szCs w:val="20"/>
              </w:rPr>
              <w:t>tus</w:t>
            </w:r>
            <w:r w:rsidRPr="00C95363">
              <w:rPr>
                <w:b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574" w:type="pct"/>
            <w:vAlign w:val="center"/>
          </w:tcPr>
          <w:p w14:paraId="632CFADF" w14:textId="5C078C82" w:rsidR="00692CE3" w:rsidRDefault="00692CE3" w:rsidP="00692CE3">
            <w:pPr>
              <w:pStyle w:val="MDPI31text"/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s-EC"/>
              </w:rPr>
            </w:pPr>
            <w:r>
              <w:rPr>
                <w:szCs w:val="20"/>
              </w:rPr>
              <w:t>C</w:t>
            </w:r>
          </w:p>
        </w:tc>
        <w:tc>
          <w:tcPr>
            <w:tcW w:w="574" w:type="pct"/>
            <w:vAlign w:val="center"/>
          </w:tcPr>
          <w:p w14:paraId="4FA11F51" w14:textId="28A62E12" w:rsidR="00692CE3" w:rsidRPr="008A45D1" w:rsidRDefault="00692CE3" w:rsidP="00692CE3">
            <w:pPr>
              <w:pStyle w:val="MDPI31text"/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s-EC"/>
              </w:rPr>
            </w:pPr>
            <w:r w:rsidRPr="00C95363">
              <w:rPr>
                <w:szCs w:val="20"/>
              </w:rPr>
              <w:t>2</w:t>
            </w:r>
          </w:p>
        </w:tc>
        <w:tc>
          <w:tcPr>
            <w:tcW w:w="881" w:type="pct"/>
            <w:vAlign w:val="center"/>
          </w:tcPr>
          <w:p w14:paraId="733B4C40" w14:textId="0A423006" w:rsidR="00692CE3" w:rsidRPr="00C95363" w:rsidRDefault="00692CE3" w:rsidP="00692CE3">
            <w:pPr>
              <w:pStyle w:val="MDPI31text"/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C95363">
              <w:rPr>
                <w:szCs w:val="20"/>
              </w:rPr>
              <w:t>7.30 – 8.80 (8.</w:t>
            </w:r>
            <w:r>
              <w:rPr>
                <w:szCs w:val="20"/>
              </w:rPr>
              <w:t>05</w:t>
            </w:r>
            <w:r w:rsidRPr="00C95363">
              <w:rPr>
                <w:szCs w:val="20"/>
              </w:rPr>
              <w:t>)</w:t>
            </w:r>
          </w:p>
        </w:tc>
        <w:tc>
          <w:tcPr>
            <w:tcW w:w="655" w:type="pct"/>
            <w:vAlign w:val="center"/>
          </w:tcPr>
          <w:p w14:paraId="44E92DAF" w14:textId="28391499" w:rsidR="00692CE3" w:rsidRPr="00C95363" w:rsidRDefault="00692CE3" w:rsidP="00692CE3">
            <w:pPr>
              <w:pStyle w:val="MDPI31text"/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C95363">
              <w:rPr>
                <w:szCs w:val="20"/>
              </w:rPr>
              <w:t>2.95 – 5.27 (4.11)</w:t>
            </w:r>
          </w:p>
        </w:tc>
        <w:tc>
          <w:tcPr>
            <w:tcW w:w="930" w:type="pct"/>
            <w:vAlign w:val="center"/>
          </w:tcPr>
          <w:p w14:paraId="30D7F0D3" w14:textId="77777777" w:rsidR="00692CE3" w:rsidRPr="00C95363" w:rsidRDefault="00692CE3" w:rsidP="00692CE3">
            <w:pPr>
              <w:pStyle w:val="MDPI31text"/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C95363">
              <w:rPr>
                <w:szCs w:val="20"/>
              </w:rPr>
              <w:t>0.030 – 0.038</w:t>
            </w:r>
          </w:p>
          <w:p w14:paraId="408A64EC" w14:textId="673E8DD1" w:rsidR="00692CE3" w:rsidRPr="00C95363" w:rsidRDefault="00692CE3" w:rsidP="00692CE3">
            <w:pPr>
              <w:pStyle w:val="MDPI31text"/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s-EC"/>
              </w:rPr>
            </w:pPr>
            <w:r w:rsidRPr="00C95363">
              <w:rPr>
                <w:szCs w:val="20"/>
              </w:rPr>
              <w:t>(0.034)</w:t>
            </w:r>
          </w:p>
        </w:tc>
      </w:tr>
      <w:tr w:rsidR="00692CE3" w:rsidRPr="00C95363" w14:paraId="1F18EC74" w14:textId="77777777" w:rsidTr="00F10612">
        <w:trPr>
          <w:trHeight w:val="8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2" w:type="pct"/>
            <w:vMerge w:val="restart"/>
            <w:textDirection w:val="btLr"/>
            <w:vAlign w:val="center"/>
          </w:tcPr>
          <w:p w14:paraId="0E58CDF3" w14:textId="733BC792" w:rsidR="00692CE3" w:rsidRDefault="00692CE3" w:rsidP="00692CE3">
            <w:pPr>
              <w:pStyle w:val="MDPI31text"/>
              <w:spacing w:line="240" w:lineRule="auto"/>
              <w:ind w:left="113" w:right="113" w:firstLine="0"/>
              <w:jc w:val="center"/>
              <w:rPr>
                <w:szCs w:val="20"/>
              </w:rPr>
            </w:pPr>
            <w:r w:rsidRPr="00C95363">
              <w:rPr>
                <w:b w:val="0"/>
                <w:szCs w:val="20"/>
              </w:rPr>
              <w:t>Downstream</w:t>
            </w:r>
          </w:p>
        </w:tc>
        <w:tc>
          <w:tcPr>
            <w:tcW w:w="804" w:type="pct"/>
            <w:vAlign w:val="center"/>
          </w:tcPr>
          <w:p w14:paraId="7FE19A92" w14:textId="38F34B11" w:rsidR="00692CE3" w:rsidRPr="00C95363" w:rsidRDefault="00692CE3" w:rsidP="00692CE3">
            <w:pPr>
              <w:pStyle w:val="MDPI31text"/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Cs w:val="20"/>
                <w:lang w:val="es-EC"/>
              </w:rPr>
            </w:pPr>
            <w:r w:rsidRPr="00C95363">
              <w:rPr>
                <w:i/>
                <w:szCs w:val="20"/>
              </w:rPr>
              <w:t xml:space="preserve">Brycon </w:t>
            </w:r>
            <w:proofErr w:type="spellStart"/>
            <w:r w:rsidRPr="00C95363">
              <w:rPr>
                <w:i/>
                <w:szCs w:val="20"/>
              </w:rPr>
              <w:t>dentex</w:t>
            </w:r>
            <w:r w:rsidRPr="00C95363">
              <w:rPr>
                <w:b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574" w:type="pct"/>
            <w:vAlign w:val="center"/>
          </w:tcPr>
          <w:p w14:paraId="0CF3D531" w14:textId="6893944E" w:rsidR="00692CE3" w:rsidRDefault="00692CE3" w:rsidP="00692CE3">
            <w:pPr>
              <w:pStyle w:val="MDPI31text"/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>
              <w:rPr>
                <w:szCs w:val="20"/>
              </w:rPr>
              <w:t>O</w:t>
            </w:r>
          </w:p>
        </w:tc>
        <w:tc>
          <w:tcPr>
            <w:tcW w:w="574" w:type="pct"/>
            <w:vAlign w:val="center"/>
          </w:tcPr>
          <w:p w14:paraId="01467FE9" w14:textId="00AD58F8" w:rsidR="00692CE3" w:rsidRPr="00C95363" w:rsidRDefault="00692CE3" w:rsidP="00692CE3">
            <w:pPr>
              <w:pStyle w:val="MDPI31text"/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C95363">
              <w:rPr>
                <w:szCs w:val="20"/>
              </w:rPr>
              <w:t>1</w:t>
            </w:r>
          </w:p>
        </w:tc>
        <w:tc>
          <w:tcPr>
            <w:tcW w:w="881" w:type="pct"/>
            <w:vAlign w:val="center"/>
          </w:tcPr>
          <w:p w14:paraId="08A5CF96" w14:textId="153AD366" w:rsidR="00692CE3" w:rsidRPr="00C95363" w:rsidRDefault="00692CE3" w:rsidP="00692CE3">
            <w:pPr>
              <w:pStyle w:val="MDPI31text"/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C95363">
              <w:rPr>
                <w:szCs w:val="20"/>
              </w:rPr>
              <w:t>35.40</w:t>
            </w:r>
          </w:p>
        </w:tc>
        <w:tc>
          <w:tcPr>
            <w:tcW w:w="655" w:type="pct"/>
            <w:vAlign w:val="center"/>
          </w:tcPr>
          <w:p w14:paraId="5C195AF9" w14:textId="0CCCB777" w:rsidR="00692CE3" w:rsidRPr="00C95363" w:rsidRDefault="00692CE3" w:rsidP="00692CE3">
            <w:pPr>
              <w:pStyle w:val="MDPI31text"/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C95363">
              <w:rPr>
                <w:szCs w:val="20"/>
              </w:rPr>
              <w:t>514.00</w:t>
            </w:r>
          </w:p>
        </w:tc>
        <w:tc>
          <w:tcPr>
            <w:tcW w:w="930" w:type="pct"/>
            <w:vAlign w:val="center"/>
          </w:tcPr>
          <w:p w14:paraId="53C3F19D" w14:textId="24A7132E" w:rsidR="00692CE3" w:rsidRPr="00C95363" w:rsidRDefault="00692CE3" w:rsidP="00692CE3">
            <w:pPr>
              <w:pStyle w:val="MDPI31text"/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C95363">
              <w:rPr>
                <w:szCs w:val="20"/>
              </w:rPr>
              <w:t>0.150</w:t>
            </w:r>
          </w:p>
        </w:tc>
      </w:tr>
      <w:tr w:rsidR="00692CE3" w:rsidRPr="00C95363" w14:paraId="3DA09955" w14:textId="77777777" w:rsidTr="00F106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2" w:type="pct"/>
            <w:vMerge/>
            <w:vAlign w:val="center"/>
          </w:tcPr>
          <w:p w14:paraId="09685025" w14:textId="77777777" w:rsidR="00692CE3" w:rsidRDefault="00692CE3" w:rsidP="00692CE3">
            <w:pPr>
              <w:pStyle w:val="MDPI31text"/>
              <w:spacing w:line="240" w:lineRule="auto"/>
              <w:ind w:firstLine="0"/>
              <w:jc w:val="center"/>
              <w:rPr>
                <w:szCs w:val="20"/>
              </w:rPr>
            </w:pPr>
          </w:p>
        </w:tc>
        <w:tc>
          <w:tcPr>
            <w:tcW w:w="804" w:type="pct"/>
            <w:vAlign w:val="center"/>
          </w:tcPr>
          <w:p w14:paraId="01D74E06" w14:textId="38979DB9" w:rsidR="00692CE3" w:rsidRPr="00C95363" w:rsidRDefault="00692CE3" w:rsidP="00692CE3">
            <w:pPr>
              <w:pStyle w:val="MDPI31text"/>
              <w:spacing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Cs w:val="20"/>
                <w:lang w:val="es-EC"/>
              </w:rPr>
            </w:pPr>
            <w:proofErr w:type="spellStart"/>
            <w:r w:rsidRPr="00C95363">
              <w:rPr>
                <w:i/>
                <w:szCs w:val="20"/>
              </w:rPr>
              <w:t>Mesoheros</w:t>
            </w:r>
            <w:proofErr w:type="spellEnd"/>
            <w:r w:rsidRPr="00C95363">
              <w:rPr>
                <w:i/>
                <w:szCs w:val="20"/>
              </w:rPr>
              <w:t xml:space="preserve"> </w:t>
            </w:r>
            <w:proofErr w:type="spellStart"/>
            <w:r w:rsidRPr="00C95363">
              <w:rPr>
                <w:i/>
                <w:szCs w:val="20"/>
              </w:rPr>
              <w:t>festae</w:t>
            </w:r>
            <w:r w:rsidRPr="00C95363">
              <w:rPr>
                <w:b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574" w:type="pct"/>
            <w:vAlign w:val="center"/>
          </w:tcPr>
          <w:p w14:paraId="3BD8E098" w14:textId="2B8A8169" w:rsidR="00692CE3" w:rsidRDefault="00692CE3" w:rsidP="00692CE3">
            <w:pPr>
              <w:pStyle w:val="MDPI31text"/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>
              <w:rPr>
                <w:szCs w:val="20"/>
              </w:rPr>
              <w:t>C</w:t>
            </w:r>
          </w:p>
        </w:tc>
        <w:tc>
          <w:tcPr>
            <w:tcW w:w="574" w:type="pct"/>
            <w:vAlign w:val="center"/>
          </w:tcPr>
          <w:p w14:paraId="0A2D0BB4" w14:textId="7B9367F7" w:rsidR="00692CE3" w:rsidRPr="00C95363" w:rsidRDefault="00692CE3" w:rsidP="00692CE3">
            <w:pPr>
              <w:pStyle w:val="MDPI31text"/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C95363">
              <w:rPr>
                <w:szCs w:val="20"/>
              </w:rPr>
              <w:t>1</w:t>
            </w:r>
          </w:p>
        </w:tc>
        <w:tc>
          <w:tcPr>
            <w:tcW w:w="881" w:type="pct"/>
            <w:vAlign w:val="center"/>
          </w:tcPr>
          <w:p w14:paraId="7D26B2C2" w14:textId="6108723A" w:rsidR="00692CE3" w:rsidRPr="00C95363" w:rsidRDefault="00692CE3" w:rsidP="00692CE3">
            <w:pPr>
              <w:pStyle w:val="MDPI31text"/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C95363">
              <w:rPr>
                <w:szCs w:val="20"/>
              </w:rPr>
              <w:t>29.80</w:t>
            </w:r>
          </w:p>
        </w:tc>
        <w:tc>
          <w:tcPr>
            <w:tcW w:w="655" w:type="pct"/>
            <w:vAlign w:val="center"/>
          </w:tcPr>
          <w:p w14:paraId="50A4A96C" w14:textId="1C1312E2" w:rsidR="00692CE3" w:rsidRPr="00C95363" w:rsidRDefault="00692CE3" w:rsidP="00692CE3">
            <w:pPr>
              <w:pStyle w:val="MDPI31text"/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C95363">
              <w:rPr>
                <w:szCs w:val="20"/>
              </w:rPr>
              <w:t>495.00</w:t>
            </w:r>
          </w:p>
        </w:tc>
        <w:tc>
          <w:tcPr>
            <w:tcW w:w="930" w:type="pct"/>
            <w:vAlign w:val="center"/>
          </w:tcPr>
          <w:p w14:paraId="58047245" w14:textId="22C82C97" w:rsidR="00692CE3" w:rsidRPr="00C95363" w:rsidRDefault="00692CE3" w:rsidP="00692CE3">
            <w:pPr>
              <w:pStyle w:val="MDPI31text"/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C95363">
              <w:rPr>
                <w:szCs w:val="20"/>
              </w:rPr>
              <w:t>0.066</w:t>
            </w:r>
          </w:p>
        </w:tc>
      </w:tr>
      <w:tr w:rsidR="00692CE3" w:rsidRPr="00C95363" w14:paraId="362728DD" w14:textId="77777777" w:rsidTr="00F10612">
        <w:trPr>
          <w:trHeight w:val="8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2" w:type="pct"/>
            <w:vMerge/>
            <w:vAlign w:val="center"/>
          </w:tcPr>
          <w:p w14:paraId="25C916A7" w14:textId="77777777" w:rsidR="00692CE3" w:rsidRDefault="00692CE3" w:rsidP="00692CE3">
            <w:pPr>
              <w:pStyle w:val="MDPI31text"/>
              <w:spacing w:line="240" w:lineRule="auto"/>
              <w:ind w:firstLine="0"/>
              <w:jc w:val="center"/>
              <w:rPr>
                <w:szCs w:val="20"/>
              </w:rPr>
            </w:pPr>
          </w:p>
        </w:tc>
        <w:tc>
          <w:tcPr>
            <w:tcW w:w="804" w:type="pct"/>
            <w:vAlign w:val="center"/>
          </w:tcPr>
          <w:p w14:paraId="2E76D1EC" w14:textId="74635114" w:rsidR="00692CE3" w:rsidRPr="00C95363" w:rsidRDefault="00692CE3" w:rsidP="00692CE3">
            <w:pPr>
              <w:pStyle w:val="MDPI31text"/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Cs w:val="20"/>
                <w:lang w:val="es-EC"/>
              </w:rPr>
            </w:pPr>
            <w:proofErr w:type="spellStart"/>
            <w:r w:rsidRPr="00C95363">
              <w:rPr>
                <w:i/>
                <w:szCs w:val="20"/>
              </w:rPr>
              <w:t>Rhamdia</w:t>
            </w:r>
            <w:proofErr w:type="spellEnd"/>
            <w:r w:rsidRPr="00C95363">
              <w:rPr>
                <w:i/>
                <w:szCs w:val="20"/>
              </w:rPr>
              <w:t xml:space="preserve"> </w:t>
            </w:r>
            <w:proofErr w:type="spellStart"/>
            <w:r w:rsidRPr="00C95363">
              <w:rPr>
                <w:i/>
                <w:szCs w:val="20"/>
              </w:rPr>
              <w:t>quelen</w:t>
            </w:r>
            <w:r w:rsidRPr="00C95363">
              <w:rPr>
                <w:b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574" w:type="pct"/>
            <w:vAlign w:val="center"/>
          </w:tcPr>
          <w:p w14:paraId="1F6008A1" w14:textId="212A5D42" w:rsidR="00692CE3" w:rsidRDefault="00692CE3" w:rsidP="00692CE3">
            <w:pPr>
              <w:pStyle w:val="MDPI31text"/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>
              <w:rPr>
                <w:szCs w:val="20"/>
              </w:rPr>
              <w:t>C</w:t>
            </w:r>
          </w:p>
        </w:tc>
        <w:tc>
          <w:tcPr>
            <w:tcW w:w="574" w:type="pct"/>
            <w:vAlign w:val="center"/>
          </w:tcPr>
          <w:p w14:paraId="4237BD50" w14:textId="71488384" w:rsidR="00692CE3" w:rsidRPr="00C95363" w:rsidRDefault="00692CE3" w:rsidP="00692CE3">
            <w:pPr>
              <w:pStyle w:val="MDPI31text"/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C95363">
              <w:rPr>
                <w:szCs w:val="20"/>
              </w:rPr>
              <w:t>8</w:t>
            </w:r>
          </w:p>
        </w:tc>
        <w:tc>
          <w:tcPr>
            <w:tcW w:w="881" w:type="pct"/>
            <w:vAlign w:val="center"/>
          </w:tcPr>
          <w:p w14:paraId="6F668212" w14:textId="05EA574B" w:rsidR="00692CE3" w:rsidRPr="00C95363" w:rsidRDefault="00692CE3" w:rsidP="00692CE3">
            <w:pPr>
              <w:pStyle w:val="MDPI31text"/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C95363">
              <w:rPr>
                <w:szCs w:val="20"/>
              </w:rPr>
              <w:t>21.10 – 37.40 (28.36)</w:t>
            </w:r>
          </w:p>
        </w:tc>
        <w:tc>
          <w:tcPr>
            <w:tcW w:w="655" w:type="pct"/>
            <w:vAlign w:val="center"/>
          </w:tcPr>
          <w:p w14:paraId="4A98EED7" w14:textId="0A2380F0" w:rsidR="00692CE3" w:rsidRPr="00C95363" w:rsidRDefault="00692CE3" w:rsidP="00692CE3">
            <w:pPr>
              <w:pStyle w:val="MDPI31text"/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C95363">
              <w:rPr>
                <w:szCs w:val="20"/>
              </w:rPr>
              <w:t>11.400 – 430.00 (230.88)</w:t>
            </w:r>
          </w:p>
        </w:tc>
        <w:tc>
          <w:tcPr>
            <w:tcW w:w="930" w:type="pct"/>
            <w:vAlign w:val="center"/>
          </w:tcPr>
          <w:p w14:paraId="0F161C81" w14:textId="77777777" w:rsidR="00692CE3" w:rsidRPr="00C95363" w:rsidRDefault="00692CE3" w:rsidP="00692CE3">
            <w:pPr>
              <w:pStyle w:val="MDPI31text"/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C95363">
              <w:rPr>
                <w:szCs w:val="20"/>
              </w:rPr>
              <w:t xml:space="preserve">0.097 – 0.537 </w:t>
            </w:r>
          </w:p>
          <w:p w14:paraId="680F8326" w14:textId="5E5045DF" w:rsidR="00692CE3" w:rsidRPr="00C95363" w:rsidRDefault="00692CE3" w:rsidP="00692CE3">
            <w:pPr>
              <w:pStyle w:val="MDPI31text"/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C95363">
              <w:rPr>
                <w:szCs w:val="20"/>
              </w:rPr>
              <w:t>(0.186)</w:t>
            </w:r>
          </w:p>
        </w:tc>
      </w:tr>
      <w:tr w:rsidR="00692CE3" w:rsidRPr="00C95363" w14:paraId="5F5F9E00" w14:textId="77777777" w:rsidTr="00F106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7"/>
            <w:vAlign w:val="center"/>
          </w:tcPr>
          <w:p w14:paraId="0AAB0EB3" w14:textId="718AB1AD" w:rsidR="00692CE3" w:rsidRPr="00C95363" w:rsidRDefault="00692CE3" w:rsidP="00692CE3">
            <w:pPr>
              <w:pStyle w:val="MDPI31text"/>
              <w:spacing w:line="240" w:lineRule="auto"/>
              <w:ind w:firstLine="0"/>
              <w:jc w:val="left"/>
              <w:rPr>
                <w:szCs w:val="20"/>
              </w:rPr>
            </w:pPr>
            <w:r w:rsidRPr="003C7905">
              <w:rPr>
                <w:sz w:val="16"/>
                <w:szCs w:val="16"/>
              </w:rPr>
              <w:t xml:space="preserve">C: </w:t>
            </w:r>
            <w:r w:rsidRPr="003C7905">
              <w:rPr>
                <w:b w:val="0"/>
                <w:sz w:val="16"/>
                <w:szCs w:val="16"/>
              </w:rPr>
              <w:t>carnivorous</w:t>
            </w:r>
            <w:r>
              <w:rPr>
                <w:sz w:val="16"/>
                <w:szCs w:val="16"/>
              </w:rPr>
              <w:t xml:space="preserve">; </w:t>
            </w:r>
            <w:r w:rsidRPr="00AB1785">
              <w:rPr>
                <w:sz w:val="16"/>
                <w:szCs w:val="16"/>
              </w:rPr>
              <w:t xml:space="preserve">O: </w:t>
            </w:r>
            <w:r w:rsidRPr="003C7905">
              <w:rPr>
                <w:b w:val="0"/>
                <w:sz w:val="16"/>
                <w:szCs w:val="16"/>
              </w:rPr>
              <w:t>omnivorous</w:t>
            </w:r>
            <w:r w:rsidRPr="005A216B">
              <w:rPr>
                <w:sz w:val="16"/>
                <w:szCs w:val="16"/>
              </w:rPr>
              <w:t>;</w:t>
            </w:r>
            <w:r>
              <w:t xml:space="preserve"> P: </w:t>
            </w:r>
            <w:r w:rsidRPr="003C7905">
              <w:rPr>
                <w:b w:val="0"/>
                <w:sz w:val="16"/>
                <w:szCs w:val="16"/>
              </w:rPr>
              <w:t>periphyton-feeder.</w:t>
            </w:r>
          </w:p>
        </w:tc>
      </w:tr>
    </w:tbl>
    <w:p w14:paraId="5160FCF5" w14:textId="3723D761" w:rsidR="00127E95" w:rsidRDefault="00127E95" w:rsidP="00127E95"/>
    <w:p w14:paraId="750A78D4" w14:textId="77777777" w:rsidR="00EA66CD" w:rsidRDefault="00EA66CD" w:rsidP="00127E95"/>
    <w:p w14:paraId="55B47E15" w14:textId="0855CACB" w:rsidR="00EA66CD" w:rsidRDefault="00EA66CD" w:rsidP="00127E95"/>
    <w:p w14:paraId="5E517515" w14:textId="76058E54" w:rsidR="00EA66CD" w:rsidRDefault="00EA66CD" w:rsidP="00127E95"/>
    <w:p w14:paraId="4E321557" w14:textId="726988F0" w:rsidR="00EA66CD" w:rsidRDefault="00EA66CD" w:rsidP="00127E95"/>
    <w:p w14:paraId="55B75353" w14:textId="750485F8" w:rsidR="00EA66CD" w:rsidRDefault="00EA66CD" w:rsidP="00127E95"/>
    <w:p w14:paraId="49946DBC" w14:textId="5E429BD6" w:rsidR="00EA66CD" w:rsidRDefault="00EA66CD" w:rsidP="00127E95"/>
    <w:p w14:paraId="3C615914" w14:textId="7DA32329" w:rsidR="00EA66CD" w:rsidRDefault="00EA66CD" w:rsidP="00127E95"/>
    <w:p w14:paraId="7688E65C" w14:textId="7CFA4B08" w:rsidR="00EA66CD" w:rsidRDefault="00EA66CD" w:rsidP="00127E95"/>
    <w:p w14:paraId="3C93FD2E" w14:textId="77777777" w:rsidR="00692CE3" w:rsidRDefault="00692CE3" w:rsidP="00127E95"/>
    <w:p w14:paraId="291D7C9A" w14:textId="6B41DBD0" w:rsidR="00EA66CD" w:rsidRDefault="00EA66CD" w:rsidP="00127E95"/>
    <w:p w14:paraId="589A996C" w14:textId="3DFC9C93" w:rsidR="00EA66CD" w:rsidRDefault="00EA66CD" w:rsidP="00127E95"/>
    <w:p w14:paraId="1F0F932A" w14:textId="338D6AFB" w:rsidR="00EA66CD" w:rsidRDefault="00EA66CD" w:rsidP="00127E95"/>
    <w:p w14:paraId="534DE5EA" w14:textId="6E7A2DD4" w:rsidR="00EA66CD" w:rsidRDefault="00EA66CD" w:rsidP="00127E95"/>
    <w:p w14:paraId="603D0677" w14:textId="202DE52A" w:rsidR="00EA66CD" w:rsidRDefault="00EA66CD" w:rsidP="00127E95"/>
    <w:p w14:paraId="1BBD3F3F" w14:textId="46301633" w:rsidR="00EA66CD" w:rsidRDefault="00EA66CD" w:rsidP="00127E95"/>
    <w:p w14:paraId="03DB4663" w14:textId="196211F9" w:rsidR="00EF31AB" w:rsidRDefault="00EF31AB">
      <w:pPr>
        <w:rPr>
          <w:rFonts w:ascii="Palatino Linotype" w:hAnsi="Palatino Linotype"/>
        </w:rPr>
      </w:pPr>
    </w:p>
    <w:sectPr w:rsidR="00EF31AB" w:rsidSect="00305986">
      <w:pgSz w:w="16838" w:h="11906" w:orient="landscape"/>
      <w:pgMar w:top="1560" w:right="1417" w:bottom="1416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activeWritingStyle w:appName="MSWord" w:lang="es-EC" w:vendorID="64" w:dllVersion="6" w:nlCheck="1" w:checkStyle="0"/>
  <w:activeWritingStyle w:appName="MSWord" w:lang="en-US" w:vendorID="64" w:dllVersion="6" w:nlCheck="1" w:checkStyle="1"/>
  <w:activeWritingStyle w:appName="MSWord" w:lang="es-ES" w:vendorID="64" w:dllVersion="6" w:nlCheck="1" w:checkStyle="0"/>
  <w:activeWritingStyle w:appName="MSWord" w:lang="en-US" w:vendorID="64" w:dllVersion="4096" w:nlCheck="1" w:checkStyle="0"/>
  <w:activeWritingStyle w:appName="MSWord" w:lang="fr-FR" w:vendorID="64" w:dllVersion="4096" w:nlCheck="1" w:checkStyle="0"/>
  <w:activeWritingStyle w:appName="MSWord" w:lang="es-EC" w:vendorID="64" w:dllVersion="4096" w:nlCheck="1" w:checkStyle="0"/>
  <w:activeWritingStyle w:appName="MSWord" w:lang="es-ES" w:vendorID="64" w:dllVersion="4096" w:nlCheck="1" w:checkStyle="0"/>
  <w:activeWritingStyle w:appName="MSWord" w:lang="es-EC" w:vendorID="64" w:dllVersion="0" w:nlCheck="1" w:checkStyle="0"/>
  <w:activeWritingStyle w:appName="MSWord" w:lang="en-US" w:vendorID="64" w:dllVersion="0" w:nlCheck="1" w:checkStyle="0"/>
  <w:activeWritingStyle w:appName="MSWord" w:lang="es-ES" w:vendorID="64" w:dllVersion="0" w:nlCheck="1" w:checkStyle="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E0M7UwszQ3NzUyNDFV0lEKTi0uzszPAykwrAUALjIQriwAAAA="/>
  </w:docVars>
  <w:rsids>
    <w:rsidRoot w:val="00F81463"/>
    <w:rsid w:val="00002096"/>
    <w:rsid w:val="0003464F"/>
    <w:rsid w:val="00076245"/>
    <w:rsid w:val="0009064D"/>
    <w:rsid w:val="000F0DB3"/>
    <w:rsid w:val="00114E3A"/>
    <w:rsid w:val="00127E95"/>
    <w:rsid w:val="00130794"/>
    <w:rsid w:val="00132B0D"/>
    <w:rsid w:val="00140F33"/>
    <w:rsid w:val="00156BF6"/>
    <w:rsid w:val="001640B0"/>
    <w:rsid w:val="001B259D"/>
    <w:rsid w:val="001B31CB"/>
    <w:rsid w:val="001B3FCC"/>
    <w:rsid w:val="001B6107"/>
    <w:rsid w:val="001B65A9"/>
    <w:rsid w:val="001D69C4"/>
    <w:rsid w:val="001E471E"/>
    <w:rsid w:val="002107FC"/>
    <w:rsid w:val="002326F9"/>
    <w:rsid w:val="00255ECE"/>
    <w:rsid w:val="00260874"/>
    <w:rsid w:val="00284C8A"/>
    <w:rsid w:val="00285B1C"/>
    <w:rsid w:val="00292A09"/>
    <w:rsid w:val="002B336A"/>
    <w:rsid w:val="002C1BB6"/>
    <w:rsid w:val="002C6460"/>
    <w:rsid w:val="002E24F1"/>
    <w:rsid w:val="002E4310"/>
    <w:rsid w:val="002E653F"/>
    <w:rsid w:val="00301B8F"/>
    <w:rsid w:val="00305986"/>
    <w:rsid w:val="0031067E"/>
    <w:rsid w:val="00316175"/>
    <w:rsid w:val="003258B0"/>
    <w:rsid w:val="00330F06"/>
    <w:rsid w:val="003608A6"/>
    <w:rsid w:val="003B4BD6"/>
    <w:rsid w:val="003C7905"/>
    <w:rsid w:val="003E6316"/>
    <w:rsid w:val="003E6EF7"/>
    <w:rsid w:val="003F4A3F"/>
    <w:rsid w:val="00402EB2"/>
    <w:rsid w:val="004144BA"/>
    <w:rsid w:val="0043513B"/>
    <w:rsid w:val="00446BB1"/>
    <w:rsid w:val="00450897"/>
    <w:rsid w:val="004567CC"/>
    <w:rsid w:val="00467197"/>
    <w:rsid w:val="00473F6F"/>
    <w:rsid w:val="00492CB1"/>
    <w:rsid w:val="004B451B"/>
    <w:rsid w:val="004C23A5"/>
    <w:rsid w:val="004E185D"/>
    <w:rsid w:val="004F664C"/>
    <w:rsid w:val="00520D1B"/>
    <w:rsid w:val="0053520C"/>
    <w:rsid w:val="0055100E"/>
    <w:rsid w:val="005A216B"/>
    <w:rsid w:val="005B1E42"/>
    <w:rsid w:val="005B5141"/>
    <w:rsid w:val="005D44ED"/>
    <w:rsid w:val="00613250"/>
    <w:rsid w:val="006140D6"/>
    <w:rsid w:val="0064185C"/>
    <w:rsid w:val="00642232"/>
    <w:rsid w:val="00661846"/>
    <w:rsid w:val="00692B12"/>
    <w:rsid w:val="00692CE3"/>
    <w:rsid w:val="00693671"/>
    <w:rsid w:val="006968D3"/>
    <w:rsid w:val="006D5E8C"/>
    <w:rsid w:val="006E4A52"/>
    <w:rsid w:val="00706A03"/>
    <w:rsid w:val="00715417"/>
    <w:rsid w:val="00716907"/>
    <w:rsid w:val="00717E40"/>
    <w:rsid w:val="00731947"/>
    <w:rsid w:val="00743F12"/>
    <w:rsid w:val="007A30BD"/>
    <w:rsid w:val="007E0D7F"/>
    <w:rsid w:val="007F3E0D"/>
    <w:rsid w:val="00810EC9"/>
    <w:rsid w:val="008272C9"/>
    <w:rsid w:val="00827735"/>
    <w:rsid w:val="00855865"/>
    <w:rsid w:val="00887D66"/>
    <w:rsid w:val="00891866"/>
    <w:rsid w:val="008A45D1"/>
    <w:rsid w:val="008B288A"/>
    <w:rsid w:val="008E1329"/>
    <w:rsid w:val="008F60E5"/>
    <w:rsid w:val="00925045"/>
    <w:rsid w:val="009304A0"/>
    <w:rsid w:val="00940B6B"/>
    <w:rsid w:val="0094242D"/>
    <w:rsid w:val="00951B16"/>
    <w:rsid w:val="00965E94"/>
    <w:rsid w:val="009C04BF"/>
    <w:rsid w:val="009F7753"/>
    <w:rsid w:val="00A217C8"/>
    <w:rsid w:val="00A24154"/>
    <w:rsid w:val="00A717DA"/>
    <w:rsid w:val="00A746DF"/>
    <w:rsid w:val="00A96F1D"/>
    <w:rsid w:val="00AB1785"/>
    <w:rsid w:val="00AB2736"/>
    <w:rsid w:val="00AD3442"/>
    <w:rsid w:val="00B340D7"/>
    <w:rsid w:val="00BC3CEE"/>
    <w:rsid w:val="00BD4BE7"/>
    <w:rsid w:val="00BF3B3A"/>
    <w:rsid w:val="00C125AF"/>
    <w:rsid w:val="00C20B01"/>
    <w:rsid w:val="00CB4F44"/>
    <w:rsid w:val="00CC17AD"/>
    <w:rsid w:val="00D07092"/>
    <w:rsid w:val="00D407A2"/>
    <w:rsid w:val="00D50092"/>
    <w:rsid w:val="00D52930"/>
    <w:rsid w:val="00D62198"/>
    <w:rsid w:val="00D83657"/>
    <w:rsid w:val="00DC366E"/>
    <w:rsid w:val="00DF266B"/>
    <w:rsid w:val="00E039DF"/>
    <w:rsid w:val="00E13214"/>
    <w:rsid w:val="00E518CC"/>
    <w:rsid w:val="00E77ECC"/>
    <w:rsid w:val="00E80714"/>
    <w:rsid w:val="00E90872"/>
    <w:rsid w:val="00EA66CD"/>
    <w:rsid w:val="00EA7320"/>
    <w:rsid w:val="00EE4152"/>
    <w:rsid w:val="00EF31AB"/>
    <w:rsid w:val="00EF38ED"/>
    <w:rsid w:val="00F00B4B"/>
    <w:rsid w:val="00F10612"/>
    <w:rsid w:val="00F12E54"/>
    <w:rsid w:val="00F43013"/>
    <w:rsid w:val="00F81463"/>
    <w:rsid w:val="00FA3908"/>
    <w:rsid w:val="00FA745E"/>
    <w:rsid w:val="00FD08B7"/>
    <w:rsid w:val="00FD45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C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3C6A46"/>
  <w15:chartTrackingRefBased/>
  <w15:docId w15:val="{D1B47D90-E382-4E6B-967A-30084017DE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s-EC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2096"/>
    <w:pPr>
      <w:spacing w:line="256" w:lineRule="auto"/>
    </w:pPr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MDPI31text">
    <w:name w:val="MDPI_3.1_text"/>
    <w:qFormat/>
    <w:rsid w:val="00F81463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table" w:styleId="Tablanormal2">
    <w:name w:val="Plain Table 2"/>
    <w:basedOn w:val="Tablanormal"/>
    <w:uiPriority w:val="42"/>
    <w:rsid w:val="00F81463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Refdecomentario">
    <w:name w:val="annotation reference"/>
    <w:basedOn w:val="Fuentedeprrafopredeter"/>
    <w:uiPriority w:val="99"/>
    <w:semiHidden/>
    <w:unhideWhenUsed/>
    <w:rsid w:val="00F81463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F81463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F81463"/>
    <w:rPr>
      <w:sz w:val="20"/>
      <w:szCs w:val="20"/>
      <w:lang w:val="en-U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F8146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F81463"/>
    <w:rPr>
      <w:rFonts w:ascii="Segoe UI" w:hAnsi="Segoe UI" w:cs="Segoe UI"/>
      <w:sz w:val="18"/>
      <w:szCs w:val="18"/>
      <w:lang w:val="en-US"/>
    </w:rPr>
  </w:style>
  <w:style w:type="character" w:styleId="Hipervnculo">
    <w:name w:val="Hyperlink"/>
    <w:uiPriority w:val="99"/>
    <w:unhideWhenUsed/>
    <w:rsid w:val="00002096"/>
    <w:rPr>
      <w:color w:val="0563C1"/>
      <w:u w:val="single"/>
    </w:rPr>
  </w:style>
  <w:style w:type="paragraph" w:customStyle="1" w:styleId="MDPI14history">
    <w:name w:val="MDPI_1.4_history"/>
    <w:basedOn w:val="Normal"/>
    <w:next w:val="Normal"/>
    <w:qFormat/>
    <w:rsid w:val="00002096"/>
    <w:pPr>
      <w:adjustRightInd w:val="0"/>
      <w:snapToGrid w:val="0"/>
      <w:spacing w:before="120" w:after="0" w:line="200" w:lineRule="atLeast"/>
      <w:ind w:left="113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paragraph" w:customStyle="1" w:styleId="MDPI13authornames">
    <w:name w:val="MDPI_1.3_authornames"/>
    <w:next w:val="MDPI14history"/>
    <w:qFormat/>
    <w:rsid w:val="00002096"/>
    <w:pPr>
      <w:adjustRightInd w:val="0"/>
      <w:snapToGrid w:val="0"/>
      <w:spacing w:after="120" w:line="260" w:lineRule="atLeast"/>
    </w:pPr>
    <w:rPr>
      <w:rFonts w:ascii="Palatino Linotype" w:eastAsia="Times New Roman" w:hAnsi="Palatino Linotype" w:cs="Times New Roman"/>
      <w:b/>
      <w:color w:val="000000"/>
      <w:sz w:val="20"/>
      <w:lang w:val="en-US" w:eastAsia="de-DE" w:bidi="en-US"/>
    </w:rPr>
  </w:style>
  <w:style w:type="paragraph" w:customStyle="1" w:styleId="MDPI16affiliation">
    <w:name w:val="MDPI_1.6_affiliation"/>
    <w:qFormat/>
    <w:rsid w:val="00002096"/>
    <w:pPr>
      <w:adjustRightInd w:val="0"/>
      <w:snapToGrid w:val="0"/>
      <w:spacing w:after="0" w:line="260" w:lineRule="atLeast"/>
      <w:ind w:left="311" w:hanging="198"/>
    </w:pPr>
    <w:rPr>
      <w:rFonts w:ascii="Palatino Linotype" w:eastAsia="Times New Roman" w:hAnsi="Palatino Linotype" w:cs="Times New Roman"/>
      <w:color w:val="000000"/>
      <w:sz w:val="18"/>
      <w:szCs w:val="18"/>
      <w:lang w:val="en-US" w:eastAsia="de-DE" w:bidi="en-US"/>
    </w:rPr>
  </w:style>
  <w:style w:type="table" w:styleId="Tablaconcuadrcula">
    <w:name w:val="Table Grid"/>
    <w:basedOn w:val="Tablanormal"/>
    <w:uiPriority w:val="39"/>
    <w:rsid w:val="00156BF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n">
    <w:name w:val="Revision"/>
    <w:hidden/>
    <w:uiPriority w:val="99"/>
    <w:semiHidden/>
    <w:rsid w:val="00613250"/>
    <w:pPr>
      <w:spacing w:after="0" w:line="240" w:lineRule="auto"/>
    </w:pPr>
    <w:rPr>
      <w:lang w:val="en-U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E518CC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E518CC"/>
    <w:rPr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43156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96FA361-117F-41D8-A3AB-203053BDC61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3</Pages>
  <Words>395</Words>
  <Characters>2229</Characters>
  <Application>Microsoft Office Word</Application>
  <DocSecurity>0</DocSecurity>
  <Lines>371</Lines>
  <Paragraphs>20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EZ JACOME GABRIELA SALOME</dc:creator>
  <cp:keywords/>
  <dc:description/>
  <cp:lastModifiedBy>YANEZ JACOME GABRIELA SALOME</cp:lastModifiedBy>
  <cp:revision>9</cp:revision>
  <dcterms:created xsi:type="dcterms:W3CDTF">2025-09-23T21:10:00Z</dcterms:created>
  <dcterms:modified xsi:type="dcterms:W3CDTF">2026-01-27T19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1th edition - Harvard</vt:lpwstr>
  </property>
  <property fmtid="{D5CDD505-2E9C-101B-9397-08002B2CF9AE}" pid="12" name="Mendeley Recent Style Id 5_1">
    <vt:lpwstr>http://www.zotero.org/styles/heliyon</vt:lpwstr>
  </property>
  <property fmtid="{D5CDD505-2E9C-101B-9397-08002B2CF9AE}" pid="13" name="Mendeley Recent Style Name 5_1">
    <vt:lpwstr>Heliyon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9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